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293F0A" w14:textId="77777777" w:rsidR="00983C67" w:rsidRPr="00F75F77" w:rsidRDefault="00983C67" w:rsidP="00983C67">
      <w:pPr>
        <w:pStyle w:val="SupplementaryMaterial"/>
        <w:rPr>
          <w:b w:val="0"/>
          <w:sz w:val="22"/>
          <w:szCs w:val="22"/>
        </w:rPr>
      </w:pPr>
      <w:r w:rsidRPr="00F75F77">
        <w:rPr>
          <w:sz w:val="22"/>
          <w:szCs w:val="22"/>
        </w:rPr>
        <w:t>Supplementary Material</w:t>
      </w:r>
    </w:p>
    <w:p w14:paraId="1A69C571" w14:textId="66C83F70" w:rsidR="00CD05FB" w:rsidRPr="00F75F77" w:rsidRDefault="00CD05F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7515B5A8" w14:textId="77777777" w:rsidR="00DD1CA8" w:rsidRDefault="00DD1CA8" w:rsidP="0010667F">
      <w:pPr>
        <w:pStyle w:val="IOPAff"/>
        <w:spacing w:line="240" w:lineRule="auto"/>
        <w:ind w:right="27"/>
        <w:jc w:val="center"/>
        <w:rPr>
          <w:rStyle w:val="IOPTitleChar"/>
          <w:sz w:val="40"/>
          <w:szCs w:val="40"/>
          <w:lang w:val="en-US"/>
        </w:rPr>
      </w:pPr>
      <w:r w:rsidRPr="00DD1CA8">
        <w:rPr>
          <w:rStyle w:val="IOPTitleChar"/>
          <w:sz w:val="40"/>
          <w:szCs w:val="40"/>
          <w:lang w:val="en-US"/>
        </w:rPr>
        <w:t>Description of Bone Health in adolescents and young persons with Klinefelter Syndrome – Results from a Pilot Study</w:t>
      </w:r>
    </w:p>
    <w:p w14:paraId="2000FFFC" w14:textId="77777777" w:rsidR="00DD1CA8" w:rsidRDefault="00DD1CA8" w:rsidP="0010667F">
      <w:pPr>
        <w:pStyle w:val="IOPAff"/>
        <w:spacing w:line="240" w:lineRule="auto"/>
        <w:ind w:right="27"/>
        <w:jc w:val="center"/>
        <w:rPr>
          <w:rStyle w:val="IOPTitleChar"/>
          <w:sz w:val="40"/>
          <w:szCs w:val="40"/>
          <w:lang w:val="en-US"/>
        </w:rPr>
      </w:pPr>
    </w:p>
    <w:p w14:paraId="3BA1FA46" w14:textId="5CE6DEDF" w:rsidR="00983C67" w:rsidRPr="00F75F77" w:rsidRDefault="0010667F" w:rsidP="0010667F">
      <w:pPr>
        <w:pStyle w:val="IOPAff"/>
        <w:spacing w:line="240" w:lineRule="auto"/>
        <w:ind w:right="27"/>
        <w:jc w:val="center"/>
        <w:rPr>
          <w:sz w:val="22"/>
          <w:szCs w:val="22"/>
          <w:lang w:val="en-US"/>
        </w:rPr>
      </w:pPr>
      <w:r w:rsidRPr="00F75F77">
        <w:rPr>
          <w:rStyle w:val="IOPTitleChar"/>
          <w:b w:val="0"/>
          <w:sz w:val="22"/>
          <w:szCs w:val="22"/>
          <w:lang w:val="en-US"/>
        </w:rPr>
        <w:t>Julia Spiekermann</w:t>
      </w:r>
      <w:r w:rsidRPr="00F75F77">
        <w:rPr>
          <w:rStyle w:val="IOPTitleChar"/>
          <w:b w:val="0"/>
          <w:sz w:val="22"/>
          <w:szCs w:val="22"/>
          <w:vertAlign w:val="superscript"/>
          <w:lang w:val="en-US"/>
        </w:rPr>
        <w:t>1,2</w:t>
      </w:r>
      <w:r w:rsidRPr="00F75F77">
        <w:rPr>
          <w:rStyle w:val="IOPTitleChar"/>
          <w:b w:val="0"/>
          <w:sz w:val="22"/>
          <w:szCs w:val="22"/>
          <w:lang w:val="en-US"/>
        </w:rPr>
        <w:t>, Jakob Höppner</w:t>
      </w:r>
      <w:r w:rsidRPr="00F75F77">
        <w:rPr>
          <w:rStyle w:val="IOPTitleChar"/>
          <w:b w:val="0"/>
          <w:sz w:val="22"/>
          <w:szCs w:val="22"/>
          <w:vertAlign w:val="superscript"/>
          <w:lang w:val="en-US"/>
        </w:rPr>
        <w:t>1,2</w:t>
      </w:r>
      <w:r w:rsidRPr="00F75F77">
        <w:rPr>
          <w:rStyle w:val="IOPTitleChar"/>
          <w:b w:val="0"/>
          <w:sz w:val="22"/>
          <w:szCs w:val="22"/>
          <w:lang w:val="en-US"/>
        </w:rPr>
        <w:t>, Eliena Ibnukshein</w:t>
      </w:r>
      <w:r w:rsidRPr="00F75F77">
        <w:rPr>
          <w:rStyle w:val="IOPTitleChar"/>
          <w:b w:val="0"/>
          <w:sz w:val="22"/>
          <w:szCs w:val="22"/>
          <w:vertAlign w:val="superscript"/>
          <w:lang w:val="en-US"/>
        </w:rPr>
        <w:t>1</w:t>
      </w:r>
      <w:r w:rsidRPr="00F75F77">
        <w:rPr>
          <w:rStyle w:val="IOPTitleChar"/>
          <w:b w:val="0"/>
          <w:sz w:val="22"/>
          <w:szCs w:val="22"/>
          <w:lang w:val="en-US"/>
        </w:rPr>
        <w:t>, Kathrin Sinningen</w:t>
      </w:r>
      <w:r w:rsidRPr="00F75F77">
        <w:rPr>
          <w:rStyle w:val="IOPTitleChar"/>
          <w:b w:val="0"/>
          <w:sz w:val="22"/>
          <w:szCs w:val="22"/>
          <w:vertAlign w:val="superscript"/>
          <w:lang w:val="en-US"/>
        </w:rPr>
        <w:t>1</w:t>
      </w:r>
      <w:r w:rsidRPr="00F75F77">
        <w:rPr>
          <w:rStyle w:val="IOPTitleChar"/>
          <w:b w:val="0"/>
          <w:sz w:val="22"/>
          <w:szCs w:val="22"/>
          <w:lang w:val="en-US"/>
        </w:rPr>
        <w:t>, Beatrice Hanusch</w:t>
      </w:r>
      <w:r w:rsidRPr="00F75F77">
        <w:rPr>
          <w:rStyle w:val="IOPTitleChar"/>
          <w:b w:val="0"/>
          <w:sz w:val="22"/>
          <w:szCs w:val="22"/>
          <w:vertAlign w:val="superscript"/>
          <w:lang w:val="en-US"/>
        </w:rPr>
        <w:t>1</w:t>
      </w:r>
      <w:r w:rsidRPr="00F75F77">
        <w:rPr>
          <w:rStyle w:val="IOPTitleChar"/>
          <w:b w:val="0"/>
          <w:sz w:val="22"/>
          <w:szCs w:val="22"/>
          <w:lang w:val="en-US"/>
        </w:rPr>
        <w:t xml:space="preserve">, </w:t>
      </w:r>
      <w:proofErr w:type="spellStart"/>
      <w:r w:rsidRPr="00F75F77">
        <w:rPr>
          <w:rStyle w:val="IOPTitleChar"/>
          <w:b w:val="0"/>
          <w:sz w:val="22"/>
          <w:szCs w:val="22"/>
          <w:lang w:val="en-US"/>
        </w:rPr>
        <w:t>Cordula</w:t>
      </w:r>
      <w:proofErr w:type="spellEnd"/>
      <w:r w:rsidRPr="00F75F77">
        <w:rPr>
          <w:rStyle w:val="IOPTitleChar"/>
          <w:b w:val="0"/>
          <w:sz w:val="22"/>
          <w:szCs w:val="22"/>
          <w:lang w:val="en-US"/>
        </w:rPr>
        <w:t xml:space="preserve"> Kiewert</w:t>
      </w:r>
      <w:r w:rsidRPr="00F75F77">
        <w:rPr>
          <w:rStyle w:val="IOPTitleChar"/>
          <w:b w:val="0"/>
          <w:sz w:val="22"/>
          <w:szCs w:val="22"/>
          <w:vertAlign w:val="superscript"/>
          <w:lang w:val="en-US"/>
        </w:rPr>
        <w:t>3</w:t>
      </w:r>
      <w:r w:rsidRPr="00F75F77">
        <w:rPr>
          <w:rStyle w:val="IOPTitleChar"/>
          <w:b w:val="0"/>
          <w:sz w:val="22"/>
          <w:szCs w:val="22"/>
          <w:lang w:val="en-US"/>
        </w:rPr>
        <w:t>, Heide Siggelkow</w:t>
      </w:r>
      <w:r w:rsidRPr="00F75F77">
        <w:rPr>
          <w:rStyle w:val="IOPTitleChar"/>
          <w:b w:val="0"/>
          <w:sz w:val="22"/>
          <w:szCs w:val="22"/>
          <w:vertAlign w:val="superscript"/>
          <w:lang w:val="en-US"/>
        </w:rPr>
        <w:t>4</w:t>
      </w:r>
      <w:r w:rsidRPr="00F75F77">
        <w:rPr>
          <w:rStyle w:val="IOPTitleChar"/>
          <w:b w:val="0"/>
          <w:sz w:val="22"/>
          <w:szCs w:val="22"/>
          <w:lang w:val="en-US"/>
        </w:rPr>
        <w:t>, Corinna Grasemann</w:t>
      </w:r>
      <w:r w:rsidRPr="00F75F77">
        <w:rPr>
          <w:rStyle w:val="IOPTitleChar"/>
          <w:b w:val="0"/>
          <w:sz w:val="22"/>
          <w:szCs w:val="22"/>
          <w:vertAlign w:val="superscript"/>
          <w:lang w:val="en-US"/>
        </w:rPr>
        <w:t>1,2</w:t>
      </w:r>
    </w:p>
    <w:p w14:paraId="254D49D6" w14:textId="0FF9DC19" w:rsidR="00A04577" w:rsidRPr="00F75F77" w:rsidRDefault="00983C67" w:rsidP="00A04577">
      <w:pPr>
        <w:pStyle w:val="IOPH1"/>
        <w:ind w:right="27"/>
        <w:jc w:val="both"/>
        <w:rPr>
          <w:rStyle w:val="Hyperlink"/>
          <w:szCs w:val="22"/>
        </w:rPr>
      </w:pPr>
      <w:r w:rsidRPr="00F75F77">
        <w:rPr>
          <w:bCs/>
          <w:szCs w:val="22"/>
          <w:lang w:val="en-US"/>
        </w:rPr>
        <w:t xml:space="preserve">Corresponding author: </w:t>
      </w:r>
      <w:r w:rsidRPr="00F75F77">
        <w:rPr>
          <w:b w:val="0"/>
          <w:bCs/>
          <w:szCs w:val="22"/>
          <w:lang w:val="en-US"/>
        </w:rPr>
        <w:t xml:space="preserve">Corinna </w:t>
      </w:r>
      <w:proofErr w:type="spellStart"/>
      <w:r w:rsidRPr="00F75F77">
        <w:rPr>
          <w:b w:val="0"/>
          <w:bCs/>
          <w:szCs w:val="22"/>
          <w:lang w:val="en-US"/>
        </w:rPr>
        <w:t>Grasemann</w:t>
      </w:r>
      <w:proofErr w:type="spellEnd"/>
      <w:r w:rsidRPr="00F75F77">
        <w:rPr>
          <w:b w:val="0"/>
          <w:bCs/>
          <w:szCs w:val="22"/>
          <w:lang w:val="en-US"/>
        </w:rPr>
        <w:t xml:space="preserve">, Division of Rare Diseases, University Hospital of Pediatrics and Adolescent Medicine, St. Josef-Hospital, Ruhr-University Bochum, </w:t>
      </w:r>
      <w:proofErr w:type="spellStart"/>
      <w:r w:rsidRPr="00F75F77">
        <w:rPr>
          <w:b w:val="0"/>
          <w:bCs/>
          <w:szCs w:val="22"/>
          <w:lang w:val="en-US"/>
        </w:rPr>
        <w:t>Alexandrinenstraße</w:t>
      </w:r>
      <w:proofErr w:type="spellEnd"/>
      <w:r w:rsidRPr="00F75F77">
        <w:rPr>
          <w:b w:val="0"/>
          <w:bCs/>
          <w:szCs w:val="22"/>
          <w:lang w:val="en-US"/>
        </w:rPr>
        <w:t xml:space="preserve"> 5, 44791 Bochum, Germany; Tel.: 0049 (0)234 5096675; E-Mail: </w:t>
      </w:r>
      <w:hyperlink r:id="rId7" w:history="1">
        <w:r w:rsidRPr="00F75F77">
          <w:rPr>
            <w:rStyle w:val="Hyperlink"/>
            <w:b w:val="0"/>
            <w:bCs/>
            <w:szCs w:val="22"/>
            <w:lang w:val="en-US"/>
          </w:rPr>
          <w:t>corinna.grasemann@rub.de</w:t>
        </w:r>
      </w:hyperlink>
    </w:p>
    <w:p w14:paraId="6421952F" w14:textId="77777777" w:rsidR="00CB44CC" w:rsidRPr="00F75F77" w:rsidRDefault="00CB44CC">
      <w:pPr>
        <w:rPr>
          <w:rStyle w:val="Hyperlink"/>
          <w:rFonts w:ascii="Times New Roman" w:hAnsi="Times New Roman" w:cs="Times New Roman"/>
          <w:sz w:val="22"/>
          <w:szCs w:val="22"/>
          <w:lang w:val="en-US"/>
        </w:rPr>
      </w:pPr>
    </w:p>
    <w:p w14:paraId="5CE89B92" w14:textId="77777777" w:rsidR="00A04577" w:rsidRDefault="00A04577" w:rsidP="00A04577">
      <w:pPr>
        <w:pStyle w:val="IOPH1"/>
        <w:ind w:right="27"/>
        <w:jc w:val="both"/>
        <w:rPr>
          <w:bCs/>
          <w:szCs w:val="22"/>
          <w:lang w:val="en-US"/>
        </w:rPr>
      </w:pPr>
    </w:p>
    <w:p w14:paraId="3E5A8A0E" w14:textId="77777777" w:rsidR="00FF0CE7" w:rsidRDefault="00FF0CE7" w:rsidP="00A04577">
      <w:pPr>
        <w:pStyle w:val="IOPH1"/>
        <w:ind w:right="27"/>
        <w:jc w:val="both"/>
        <w:rPr>
          <w:bCs/>
          <w:szCs w:val="22"/>
          <w:lang w:val="en-US"/>
        </w:rPr>
      </w:pPr>
    </w:p>
    <w:p w14:paraId="6C9C2195" w14:textId="77777777" w:rsidR="00FF0CE7" w:rsidRPr="00FF0CE7" w:rsidRDefault="00FF0CE7" w:rsidP="00FF0CE7">
      <w:pPr>
        <w:rPr>
          <w:lang w:val="en-US"/>
        </w:rPr>
      </w:pPr>
    </w:p>
    <w:p w14:paraId="5EC76225" w14:textId="77777777" w:rsidR="00FF0CE7" w:rsidRPr="00FF0CE7" w:rsidRDefault="00FF0CE7" w:rsidP="00FF0CE7">
      <w:pPr>
        <w:rPr>
          <w:lang w:val="en-US"/>
        </w:rPr>
      </w:pPr>
    </w:p>
    <w:p w14:paraId="6A593FEB" w14:textId="77777777" w:rsidR="00FF0CE7" w:rsidRPr="00FF0CE7" w:rsidRDefault="00FF0CE7" w:rsidP="00FF0CE7">
      <w:pPr>
        <w:rPr>
          <w:lang w:val="en-US"/>
        </w:rPr>
      </w:pPr>
    </w:p>
    <w:p w14:paraId="04755879" w14:textId="77777777" w:rsidR="00FF0CE7" w:rsidRPr="00FF0CE7" w:rsidRDefault="00FF0CE7" w:rsidP="00FF0CE7">
      <w:pPr>
        <w:rPr>
          <w:lang w:val="en-US"/>
        </w:rPr>
      </w:pPr>
    </w:p>
    <w:p w14:paraId="5148812C" w14:textId="77777777" w:rsidR="00FF0CE7" w:rsidRPr="00FF0CE7" w:rsidRDefault="00FF0CE7" w:rsidP="00FF0CE7">
      <w:pPr>
        <w:rPr>
          <w:lang w:val="en-US"/>
        </w:rPr>
      </w:pPr>
    </w:p>
    <w:p w14:paraId="6AB71722" w14:textId="77777777" w:rsidR="00FF0CE7" w:rsidRPr="00FF0CE7" w:rsidRDefault="00FF0CE7" w:rsidP="00FF0CE7">
      <w:pPr>
        <w:rPr>
          <w:lang w:val="en-US"/>
        </w:rPr>
      </w:pPr>
    </w:p>
    <w:p w14:paraId="3EBBE35D" w14:textId="77777777" w:rsidR="00FF0CE7" w:rsidRPr="00FF0CE7" w:rsidRDefault="00FF0CE7" w:rsidP="00FF0CE7">
      <w:pPr>
        <w:rPr>
          <w:lang w:val="en-US"/>
        </w:rPr>
      </w:pPr>
    </w:p>
    <w:p w14:paraId="4053E882" w14:textId="77777777" w:rsidR="00FF0CE7" w:rsidRPr="00FF0CE7" w:rsidRDefault="00FF0CE7" w:rsidP="00FF0CE7">
      <w:pPr>
        <w:rPr>
          <w:lang w:val="en-US"/>
        </w:rPr>
      </w:pPr>
    </w:p>
    <w:p w14:paraId="4DA3F1B6" w14:textId="77777777" w:rsidR="00FF0CE7" w:rsidRPr="00FF0CE7" w:rsidRDefault="00FF0CE7" w:rsidP="00FF0CE7">
      <w:pPr>
        <w:rPr>
          <w:lang w:val="en-US"/>
        </w:rPr>
      </w:pPr>
    </w:p>
    <w:p w14:paraId="3B1543E7" w14:textId="77777777" w:rsidR="00FF0CE7" w:rsidRPr="00FF0CE7" w:rsidRDefault="00FF0CE7" w:rsidP="00FF0CE7">
      <w:pPr>
        <w:rPr>
          <w:lang w:val="en-US"/>
        </w:rPr>
      </w:pPr>
    </w:p>
    <w:p w14:paraId="1674E59B" w14:textId="77777777" w:rsidR="00FF0CE7" w:rsidRPr="00FF0CE7" w:rsidRDefault="00FF0CE7" w:rsidP="00FF0CE7">
      <w:pPr>
        <w:rPr>
          <w:lang w:val="en-US"/>
        </w:rPr>
      </w:pPr>
    </w:p>
    <w:p w14:paraId="16B79143" w14:textId="77777777" w:rsidR="00FF0CE7" w:rsidRPr="00FF0CE7" w:rsidRDefault="00FF0CE7" w:rsidP="00FF0CE7">
      <w:pPr>
        <w:rPr>
          <w:lang w:val="en-US"/>
        </w:rPr>
      </w:pPr>
    </w:p>
    <w:p w14:paraId="6068060A" w14:textId="77777777" w:rsidR="00FF0CE7" w:rsidRPr="00FF0CE7" w:rsidRDefault="00FF0CE7" w:rsidP="00FF0CE7">
      <w:pPr>
        <w:rPr>
          <w:lang w:val="en-US"/>
        </w:rPr>
      </w:pPr>
    </w:p>
    <w:p w14:paraId="0D1E0B29" w14:textId="77777777" w:rsidR="00FF0CE7" w:rsidRPr="00FF0CE7" w:rsidRDefault="00FF0CE7" w:rsidP="00FF0CE7">
      <w:pPr>
        <w:rPr>
          <w:lang w:val="en-US"/>
        </w:rPr>
      </w:pPr>
    </w:p>
    <w:p w14:paraId="6E1219A9" w14:textId="77777777" w:rsidR="00FF0CE7" w:rsidRPr="00FF0CE7" w:rsidRDefault="00FF0CE7" w:rsidP="00FF0CE7">
      <w:pPr>
        <w:rPr>
          <w:lang w:val="en-US"/>
        </w:rPr>
      </w:pPr>
    </w:p>
    <w:p w14:paraId="189C40DE" w14:textId="77777777" w:rsidR="00FF0CE7" w:rsidRPr="00FF0CE7" w:rsidRDefault="00FF0CE7" w:rsidP="00FF0CE7">
      <w:pPr>
        <w:rPr>
          <w:lang w:val="en-US"/>
        </w:rPr>
      </w:pPr>
    </w:p>
    <w:p w14:paraId="3A5AE29E" w14:textId="77777777" w:rsidR="00FF0CE7" w:rsidRPr="00FF0CE7" w:rsidRDefault="00FF0CE7" w:rsidP="00FF0CE7">
      <w:pPr>
        <w:rPr>
          <w:lang w:val="en-US"/>
        </w:rPr>
      </w:pPr>
    </w:p>
    <w:p w14:paraId="6BE80F56" w14:textId="77777777" w:rsidR="00FF0CE7" w:rsidRPr="00FF0CE7" w:rsidRDefault="00FF0CE7" w:rsidP="00FF0CE7">
      <w:pPr>
        <w:rPr>
          <w:lang w:val="en-US"/>
        </w:rPr>
      </w:pPr>
    </w:p>
    <w:p w14:paraId="08FF7F45" w14:textId="77777777" w:rsidR="00FF0CE7" w:rsidRPr="00FF0CE7" w:rsidRDefault="00FF0CE7" w:rsidP="00FF0CE7">
      <w:pPr>
        <w:rPr>
          <w:lang w:val="en-US"/>
        </w:rPr>
      </w:pPr>
    </w:p>
    <w:p w14:paraId="513D14F3" w14:textId="77777777" w:rsidR="00FF0CE7" w:rsidRPr="00FF0CE7" w:rsidRDefault="00FF0CE7" w:rsidP="00FF0CE7">
      <w:pPr>
        <w:rPr>
          <w:lang w:val="en-US"/>
        </w:rPr>
      </w:pPr>
    </w:p>
    <w:p w14:paraId="1BAA7756" w14:textId="77777777" w:rsidR="00FF0CE7" w:rsidRPr="00FF0CE7" w:rsidRDefault="00FF0CE7" w:rsidP="00FF0CE7">
      <w:pPr>
        <w:rPr>
          <w:lang w:val="en-US"/>
        </w:rPr>
      </w:pPr>
    </w:p>
    <w:p w14:paraId="1D9AD84D" w14:textId="77777777" w:rsidR="00FF0CE7" w:rsidRPr="00FF0CE7" w:rsidRDefault="00FF0CE7" w:rsidP="00FF0CE7">
      <w:pPr>
        <w:rPr>
          <w:lang w:val="en-US"/>
        </w:rPr>
      </w:pPr>
    </w:p>
    <w:p w14:paraId="44450B9B" w14:textId="77777777" w:rsidR="00FF0CE7" w:rsidRPr="00FF0CE7" w:rsidRDefault="00FF0CE7" w:rsidP="00FF0CE7">
      <w:pPr>
        <w:rPr>
          <w:lang w:val="en-US"/>
        </w:rPr>
      </w:pPr>
    </w:p>
    <w:p w14:paraId="1852834F" w14:textId="77777777" w:rsidR="00FF0CE7" w:rsidRPr="00FF0CE7" w:rsidRDefault="00FF0CE7" w:rsidP="00FF0CE7">
      <w:pPr>
        <w:rPr>
          <w:lang w:val="en-US"/>
        </w:rPr>
      </w:pPr>
    </w:p>
    <w:p w14:paraId="5B802469" w14:textId="77777777" w:rsidR="00FF0CE7" w:rsidRPr="00FF0CE7" w:rsidRDefault="00FF0CE7" w:rsidP="00FF0CE7">
      <w:pPr>
        <w:rPr>
          <w:lang w:val="en-US"/>
        </w:rPr>
      </w:pPr>
    </w:p>
    <w:p w14:paraId="025E6927" w14:textId="77777777" w:rsidR="00FF0CE7" w:rsidRPr="00FF0CE7" w:rsidRDefault="00FF0CE7" w:rsidP="00FF0CE7">
      <w:pPr>
        <w:rPr>
          <w:lang w:val="en-US"/>
        </w:rPr>
      </w:pPr>
    </w:p>
    <w:p w14:paraId="170FC84B" w14:textId="77777777" w:rsidR="00FF0CE7" w:rsidRPr="00FF0CE7" w:rsidRDefault="00FF0CE7" w:rsidP="00FF0CE7">
      <w:pPr>
        <w:rPr>
          <w:lang w:val="en-US"/>
        </w:rPr>
      </w:pPr>
    </w:p>
    <w:p w14:paraId="7B2D7B60" w14:textId="77777777" w:rsidR="00FF0CE7" w:rsidRDefault="00FF0CE7" w:rsidP="00FF0CE7">
      <w:pPr>
        <w:rPr>
          <w:lang w:val="en-US"/>
        </w:rPr>
      </w:pPr>
    </w:p>
    <w:p w14:paraId="7EA1D2BC" w14:textId="77777777" w:rsidR="00FF0CE7" w:rsidRPr="00FF0CE7" w:rsidRDefault="00FF0CE7" w:rsidP="00FF0CE7">
      <w:pPr>
        <w:rPr>
          <w:lang w:val="en-US"/>
        </w:rPr>
      </w:pPr>
    </w:p>
    <w:p w14:paraId="6C4BF5F1" w14:textId="77777777" w:rsidR="00FF0CE7" w:rsidRPr="00FF0CE7" w:rsidRDefault="00FF0CE7" w:rsidP="00FF0CE7">
      <w:pPr>
        <w:rPr>
          <w:lang w:val="en-US"/>
        </w:rPr>
        <w:sectPr w:rsidR="00FF0CE7" w:rsidRPr="00FF0CE7" w:rsidSect="00913CFD">
          <w:pgSz w:w="11900" w:h="16820"/>
          <w:pgMar w:top="1417" w:right="1417" w:bottom="1134" w:left="1417" w:header="708" w:footer="708" w:gutter="0"/>
          <w:cols w:space="708"/>
          <w:docGrid w:linePitch="360"/>
        </w:sectPr>
      </w:pPr>
    </w:p>
    <w:tbl>
      <w:tblPr>
        <w:tblStyle w:val="Tabellenraster"/>
        <w:tblW w:w="5074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7"/>
        <w:gridCol w:w="864"/>
        <w:gridCol w:w="1085"/>
        <w:gridCol w:w="852"/>
        <w:gridCol w:w="1097"/>
        <w:gridCol w:w="910"/>
        <w:gridCol w:w="803"/>
        <w:gridCol w:w="840"/>
        <w:gridCol w:w="1084"/>
        <w:gridCol w:w="1011"/>
        <w:gridCol w:w="681"/>
        <w:gridCol w:w="604"/>
        <w:gridCol w:w="1685"/>
        <w:gridCol w:w="2214"/>
      </w:tblGrid>
      <w:tr w:rsidR="00CB44CC" w:rsidRPr="00DD1CA8" w14:paraId="3DCA94C0" w14:textId="77777777" w:rsidTr="007B69DC">
        <w:trPr>
          <w:trHeight w:val="352"/>
          <w:jc w:val="center"/>
        </w:trPr>
        <w:tc>
          <w:tcPr>
            <w:tcW w:w="5000" w:type="pct"/>
            <w:gridSpan w:val="14"/>
            <w:tcBorders>
              <w:bottom w:val="single" w:sz="18" w:space="0" w:color="auto"/>
            </w:tcBorders>
            <w:shd w:val="clear" w:color="auto" w:fill="auto"/>
          </w:tcPr>
          <w:p w14:paraId="37331572" w14:textId="1CBC4BB3" w:rsidR="00CB44CC" w:rsidRPr="00F75F77" w:rsidRDefault="00CB44CC" w:rsidP="007B69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lastRenderedPageBreak/>
              <w:t xml:space="preserve">Suppl. Table </w:t>
            </w:r>
            <w:r w:rsidR="009154E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1</w:t>
            </w:r>
            <w:r w:rsidRPr="00F75F7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: Detailed information of 20 participants </w:t>
            </w:r>
          </w:p>
        </w:tc>
      </w:tr>
      <w:tr w:rsidR="00CB44CC" w:rsidRPr="00F75F77" w14:paraId="1C83EEA6" w14:textId="77777777" w:rsidTr="007B69DC">
        <w:trPr>
          <w:trHeight w:val="386"/>
          <w:jc w:val="center"/>
        </w:trPr>
        <w:tc>
          <w:tcPr>
            <w:tcW w:w="265" w:type="pct"/>
            <w:vMerge w:val="restart"/>
            <w:tcBorders>
              <w:top w:val="single" w:sz="18" w:space="0" w:color="auto"/>
            </w:tcBorders>
            <w:shd w:val="clear" w:color="auto" w:fill="auto"/>
          </w:tcPr>
          <w:p w14:paraId="1FB95787" w14:textId="77777777" w:rsidR="00CB44CC" w:rsidRPr="00F75F77" w:rsidRDefault="00CB44CC" w:rsidP="007B69D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tudy ID</w:t>
            </w:r>
          </w:p>
        </w:tc>
        <w:tc>
          <w:tcPr>
            <w:tcW w:w="298" w:type="pct"/>
            <w:vMerge w:val="restart"/>
            <w:tcBorders>
              <w:top w:val="single" w:sz="18" w:space="0" w:color="auto"/>
            </w:tcBorders>
            <w:shd w:val="clear" w:color="auto" w:fill="auto"/>
          </w:tcPr>
          <w:p w14:paraId="245F9E5A" w14:textId="77777777" w:rsidR="00CB44CC" w:rsidRPr="00F75F77" w:rsidRDefault="00CB44CC" w:rsidP="007B69D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Age at visit (years)</w:t>
            </w:r>
          </w:p>
        </w:tc>
        <w:tc>
          <w:tcPr>
            <w:tcW w:w="374" w:type="pct"/>
            <w:vMerge w:val="restart"/>
            <w:tcBorders>
              <w:top w:val="single" w:sz="18" w:space="0" w:color="auto"/>
            </w:tcBorders>
            <w:shd w:val="clear" w:color="auto" w:fill="auto"/>
          </w:tcPr>
          <w:p w14:paraId="034AA10A" w14:textId="77777777" w:rsidR="00CB44CC" w:rsidRPr="00F75F77" w:rsidRDefault="00CB44CC" w:rsidP="007B69D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Age at diagnosis (years)</w:t>
            </w:r>
          </w:p>
        </w:tc>
        <w:tc>
          <w:tcPr>
            <w:tcW w:w="294" w:type="pct"/>
            <w:vMerge w:val="restart"/>
            <w:tcBorders>
              <w:top w:val="single" w:sz="18" w:space="0" w:color="auto"/>
            </w:tcBorders>
            <w:shd w:val="clear" w:color="auto" w:fill="auto"/>
          </w:tcPr>
          <w:p w14:paraId="6110B4E7" w14:textId="77777777" w:rsidR="00CB44CC" w:rsidRPr="00F75F77" w:rsidRDefault="00CB44CC" w:rsidP="007B69D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Height (cm)</w:t>
            </w:r>
          </w:p>
        </w:tc>
        <w:tc>
          <w:tcPr>
            <w:tcW w:w="378" w:type="pct"/>
            <w:vMerge w:val="restart"/>
            <w:tcBorders>
              <w:top w:val="single" w:sz="18" w:space="0" w:color="auto"/>
            </w:tcBorders>
            <w:shd w:val="clear" w:color="auto" w:fill="auto"/>
          </w:tcPr>
          <w:p w14:paraId="58F8EB91" w14:textId="77777777" w:rsidR="00CB44CC" w:rsidRPr="00F75F77" w:rsidRDefault="00CB44CC" w:rsidP="007B69D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F75F7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Armspan</w:t>
            </w:r>
            <w:proofErr w:type="spellEnd"/>
            <w:r w:rsidRPr="00F75F7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(cm)</w:t>
            </w:r>
          </w:p>
        </w:tc>
        <w:tc>
          <w:tcPr>
            <w:tcW w:w="314" w:type="pct"/>
            <w:vMerge w:val="restart"/>
            <w:tcBorders>
              <w:top w:val="single" w:sz="18" w:space="0" w:color="auto"/>
            </w:tcBorders>
            <w:shd w:val="clear" w:color="auto" w:fill="auto"/>
          </w:tcPr>
          <w:p w14:paraId="60720EDD" w14:textId="77777777" w:rsidR="00CB44CC" w:rsidRPr="00F75F77" w:rsidRDefault="00CB44CC" w:rsidP="007B69D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BMI (kg/m</w:t>
            </w:r>
            <w:r w:rsidRPr="00F75F77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US"/>
              </w:rPr>
              <w:t>2</w:t>
            </w:r>
            <w:r w:rsidRPr="00F75F7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277" w:type="pct"/>
            <w:vMerge w:val="restart"/>
            <w:tcBorders>
              <w:top w:val="single" w:sz="18" w:space="0" w:color="auto"/>
            </w:tcBorders>
            <w:shd w:val="clear" w:color="auto" w:fill="auto"/>
          </w:tcPr>
          <w:p w14:paraId="12B1116D" w14:textId="77777777" w:rsidR="00CB44CC" w:rsidRPr="00F75F77" w:rsidRDefault="00CB44CC" w:rsidP="007B69D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Birth height (cm)</w:t>
            </w:r>
          </w:p>
        </w:tc>
        <w:tc>
          <w:tcPr>
            <w:tcW w:w="290" w:type="pct"/>
            <w:vMerge w:val="restart"/>
            <w:tcBorders>
              <w:top w:val="single" w:sz="18" w:space="0" w:color="auto"/>
            </w:tcBorders>
            <w:shd w:val="clear" w:color="auto" w:fill="auto"/>
          </w:tcPr>
          <w:p w14:paraId="2DF62D9C" w14:textId="77777777" w:rsidR="00CB44CC" w:rsidRPr="00F75F77" w:rsidRDefault="00CB44CC" w:rsidP="007B69D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Birth weight (g)</w:t>
            </w:r>
          </w:p>
        </w:tc>
        <w:tc>
          <w:tcPr>
            <w:tcW w:w="374" w:type="pct"/>
            <w:vMerge w:val="restart"/>
            <w:tcBorders>
              <w:top w:val="single" w:sz="18" w:space="0" w:color="auto"/>
            </w:tcBorders>
            <w:shd w:val="clear" w:color="auto" w:fill="auto"/>
          </w:tcPr>
          <w:p w14:paraId="58407730" w14:textId="77777777" w:rsidR="00CB44CC" w:rsidRPr="00F75F77" w:rsidRDefault="00CB44CC" w:rsidP="007B69D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Mother’s height (cm)</w:t>
            </w:r>
          </w:p>
        </w:tc>
        <w:tc>
          <w:tcPr>
            <w:tcW w:w="349" w:type="pct"/>
            <w:vMerge w:val="restart"/>
            <w:tcBorders>
              <w:top w:val="single" w:sz="18" w:space="0" w:color="auto"/>
            </w:tcBorders>
            <w:shd w:val="clear" w:color="auto" w:fill="auto"/>
          </w:tcPr>
          <w:p w14:paraId="3C294B26" w14:textId="77777777" w:rsidR="00CB44CC" w:rsidRPr="00F75F77" w:rsidRDefault="00CB44CC" w:rsidP="007B69D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Father’s height (cm)</w:t>
            </w:r>
          </w:p>
        </w:tc>
        <w:tc>
          <w:tcPr>
            <w:tcW w:w="650" w:type="pct"/>
            <w:gridSpan w:val="2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14:paraId="1734BB10" w14:textId="77777777" w:rsidR="00CB44CC" w:rsidRPr="00F75F77" w:rsidRDefault="00CB44CC" w:rsidP="007B69D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esticular volume (ml)</w:t>
            </w:r>
          </w:p>
        </w:tc>
        <w:tc>
          <w:tcPr>
            <w:tcW w:w="623" w:type="pct"/>
            <w:vMerge w:val="restart"/>
            <w:tcBorders>
              <w:top w:val="single" w:sz="18" w:space="0" w:color="auto"/>
            </w:tcBorders>
            <w:shd w:val="clear" w:color="auto" w:fill="auto"/>
          </w:tcPr>
          <w:p w14:paraId="5CF90883" w14:textId="77777777" w:rsidR="00CB44CC" w:rsidRPr="00F75F77" w:rsidRDefault="00CB44CC" w:rsidP="007B69D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estosterone Replacement Therapy</w:t>
            </w:r>
          </w:p>
        </w:tc>
        <w:tc>
          <w:tcPr>
            <w:tcW w:w="515" w:type="pct"/>
            <w:vMerge w:val="restart"/>
            <w:tcBorders>
              <w:top w:val="single" w:sz="18" w:space="0" w:color="auto"/>
            </w:tcBorders>
            <w:shd w:val="clear" w:color="auto" w:fill="auto"/>
          </w:tcPr>
          <w:p w14:paraId="58C8702A" w14:textId="77777777" w:rsidR="00CB44CC" w:rsidRPr="00F75F77" w:rsidRDefault="00CB44CC" w:rsidP="007B69D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Current Medication</w:t>
            </w:r>
          </w:p>
        </w:tc>
      </w:tr>
      <w:tr w:rsidR="00F75F77" w:rsidRPr="00F75F77" w14:paraId="2EDB268F" w14:textId="77777777" w:rsidTr="007B69DC">
        <w:trPr>
          <w:trHeight w:val="385"/>
          <w:jc w:val="center"/>
        </w:trPr>
        <w:tc>
          <w:tcPr>
            <w:tcW w:w="265" w:type="pct"/>
            <w:vMerge/>
            <w:tcBorders>
              <w:bottom w:val="single" w:sz="8" w:space="0" w:color="auto"/>
            </w:tcBorders>
            <w:shd w:val="clear" w:color="auto" w:fill="auto"/>
          </w:tcPr>
          <w:p w14:paraId="0C6725A8" w14:textId="77777777" w:rsidR="00CB44CC" w:rsidRPr="00F75F77" w:rsidRDefault="00CB44CC" w:rsidP="007B69D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98" w:type="pct"/>
            <w:vMerge/>
            <w:tcBorders>
              <w:bottom w:val="single" w:sz="8" w:space="0" w:color="auto"/>
            </w:tcBorders>
            <w:shd w:val="clear" w:color="auto" w:fill="auto"/>
          </w:tcPr>
          <w:p w14:paraId="6C1C5F37" w14:textId="77777777" w:rsidR="00CB44CC" w:rsidRPr="00F75F77" w:rsidRDefault="00CB44CC" w:rsidP="007B69D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374" w:type="pct"/>
            <w:vMerge/>
            <w:tcBorders>
              <w:bottom w:val="single" w:sz="8" w:space="0" w:color="auto"/>
            </w:tcBorders>
            <w:shd w:val="clear" w:color="auto" w:fill="auto"/>
          </w:tcPr>
          <w:p w14:paraId="177DC23C" w14:textId="77777777" w:rsidR="00CB44CC" w:rsidRPr="00F75F77" w:rsidRDefault="00CB44CC" w:rsidP="007B69D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94" w:type="pct"/>
            <w:vMerge/>
            <w:tcBorders>
              <w:bottom w:val="single" w:sz="8" w:space="0" w:color="auto"/>
            </w:tcBorders>
            <w:shd w:val="clear" w:color="auto" w:fill="auto"/>
          </w:tcPr>
          <w:p w14:paraId="4E913803" w14:textId="77777777" w:rsidR="00CB44CC" w:rsidRPr="00F75F77" w:rsidRDefault="00CB44CC" w:rsidP="007B69D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378" w:type="pct"/>
            <w:vMerge/>
            <w:tcBorders>
              <w:bottom w:val="single" w:sz="8" w:space="0" w:color="auto"/>
            </w:tcBorders>
            <w:shd w:val="clear" w:color="auto" w:fill="auto"/>
          </w:tcPr>
          <w:p w14:paraId="341E981E" w14:textId="77777777" w:rsidR="00CB44CC" w:rsidRPr="00F75F77" w:rsidRDefault="00CB44CC" w:rsidP="007B69D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314" w:type="pct"/>
            <w:vMerge/>
            <w:tcBorders>
              <w:bottom w:val="single" w:sz="8" w:space="0" w:color="auto"/>
            </w:tcBorders>
            <w:shd w:val="clear" w:color="auto" w:fill="auto"/>
          </w:tcPr>
          <w:p w14:paraId="14BE8640" w14:textId="77777777" w:rsidR="00CB44CC" w:rsidRPr="00F75F77" w:rsidRDefault="00CB44CC" w:rsidP="007B69D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77" w:type="pct"/>
            <w:vMerge/>
            <w:tcBorders>
              <w:bottom w:val="single" w:sz="8" w:space="0" w:color="auto"/>
            </w:tcBorders>
            <w:shd w:val="clear" w:color="auto" w:fill="auto"/>
          </w:tcPr>
          <w:p w14:paraId="6C31066F" w14:textId="77777777" w:rsidR="00CB44CC" w:rsidRPr="00F75F77" w:rsidRDefault="00CB44CC" w:rsidP="007B69D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90" w:type="pct"/>
            <w:vMerge/>
            <w:tcBorders>
              <w:bottom w:val="single" w:sz="8" w:space="0" w:color="auto"/>
            </w:tcBorders>
            <w:shd w:val="clear" w:color="auto" w:fill="auto"/>
          </w:tcPr>
          <w:p w14:paraId="2FD0D194" w14:textId="77777777" w:rsidR="00CB44CC" w:rsidRPr="00F75F77" w:rsidRDefault="00CB44CC" w:rsidP="007B69D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374" w:type="pct"/>
            <w:vMerge/>
            <w:tcBorders>
              <w:bottom w:val="single" w:sz="8" w:space="0" w:color="auto"/>
            </w:tcBorders>
            <w:shd w:val="clear" w:color="auto" w:fill="auto"/>
          </w:tcPr>
          <w:p w14:paraId="7904DAFA" w14:textId="77777777" w:rsidR="00CB44CC" w:rsidRPr="00F75F77" w:rsidRDefault="00CB44CC" w:rsidP="007B69D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349" w:type="pct"/>
            <w:vMerge/>
            <w:tcBorders>
              <w:bottom w:val="single" w:sz="8" w:space="0" w:color="auto"/>
            </w:tcBorders>
            <w:shd w:val="clear" w:color="auto" w:fill="auto"/>
          </w:tcPr>
          <w:p w14:paraId="4A519C36" w14:textId="77777777" w:rsidR="00CB44CC" w:rsidRPr="00F75F77" w:rsidRDefault="00CB44CC" w:rsidP="007B69D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39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14:paraId="37E292F8" w14:textId="77777777" w:rsidR="00CB44CC" w:rsidRPr="00F75F77" w:rsidRDefault="00CB44CC" w:rsidP="007B69D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right</w:t>
            </w:r>
          </w:p>
        </w:tc>
        <w:tc>
          <w:tcPr>
            <w:tcW w:w="412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14:paraId="0A2CF549" w14:textId="77777777" w:rsidR="00CB44CC" w:rsidRPr="00F75F77" w:rsidRDefault="00CB44CC" w:rsidP="007B69D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left</w:t>
            </w:r>
          </w:p>
        </w:tc>
        <w:tc>
          <w:tcPr>
            <w:tcW w:w="623" w:type="pct"/>
            <w:vMerge/>
            <w:tcBorders>
              <w:bottom w:val="single" w:sz="8" w:space="0" w:color="auto"/>
            </w:tcBorders>
            <w:shd w:val="clear" w:color="auto" w:fill="auto"/>
          </w:tcPr>
          <w:p w14:paraId="79CAA60B" w14:textId="77777777" w:rsidR="00CB44CC" w:rsidRPr="00F75F77" w:rsidRDefault="00CB44CC" w:rsidP="007B69D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515" w:type="pct"/>
            <w:vMerge/>
            <w:tcBorders>
              <w:bottom w:val="single" w:sz="8" w:space="0" w:color="auto"/>
            </w:tcBorders>
            <w:shd w:val="clear" w:color="auto" w:fill="auto"/>
          </w:tcPr>
          <w:p w14:paraId="6E50DA7F" w14:textId="77777777" w:rsidR="00CB44CC" w:rsidRPr="00F75F77" w:rsidRDefault="00CB44CC" w:rsidP="007B69D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</w:tr>
      <w:tr w:rsidR="00934D63" w:rsidRPr="00F75F77" w14:paraId="08C2BA5B" w14:textId="77777777" w:rsidTr="007B69DC">
        <w:trPr>
          <w:trHeight w:val="379"/>
          <w:jc w:val="center"/>
        </w:trPr>
        <w:tc>
          <w:tcPr>
            <w:tcW w:w="265" w:type="pct"/>
            <w:tcBorders>
              <w:top w:val="single" w:sz="8" w:space="0" w:color="auto"/>
            </w:tcBorders>
            <w:shd w:val="clear" w:color="auto" w:fill="auto"/>
          </w:tcPr>
          <w:p w14:paraId="28630F7F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298" w:type="pct"/>
            <w:tcBorders>
              <w:top w:val="single" w:sz="8" w:space="0" w:color="auto"/>
            </w:tcBorders>
            <w:shd w:val="clear" w:color="auto" w:fill="auto"/>
          </w:tcPr>
          <w:p w14:paraId="7B5642EA" w14:textId="284025DA" w:rsidR="00934D63" w:rsidRPr="00934D63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34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,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374" w:type="pct"/>
            <w:tcBorders>
              <w:top w:val="single" w:sz="8" w:space="0" w:color="auto"/>
            </w:tcBorders>
            <w:shd w:val="clear" w:color="auto" w:fill="auto"/>
          </w:tcPr>
          <w:p w14:paraId="37520BA9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94" w:type="pct"/>
            <w:tcBorders>
              <w:top w:val="single" w:sz="8" w:space="0" w:color="auto"/>
            </w:tcBorders>
            <w:shd w:val="clear" w:color="auto" w:fill="auto"/>
          </w:tcPr>
          <w:p w14:paraId="61962796" w14:textId="2E58558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7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.</w:t>
            </w: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378" w:type="pct"/>
            <w:tcBorders>
              <w:top w:val="single" w:sz="8" w:space="0" w:color="auto"/>
            </w:tcBorders>
            <w:shd w:val="clear" w:color="auto" w:fill="auto"/>
          </w:tcPr>
          <w:p w14:paraId="5879937C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71</w:t>
            </w:r>
          </w:p>
        </w:tc>
        <w:tc>
          <w:tcPr>
            <w:tcW w:w="314" w:type="pct"/>
            <w:tcBorders>
              <w:top w:val="single" w:sz="8" w:space="0" w:color="auto"/>
            </w:tcBorders>
            <w:shd w:val="clear" w:color="auto" w:fill="auto"/>
          </w:tcPr>
          <w:p w14:paraId="4B1BEEC3" w14:textId="07639AEF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4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.</w:t>
            </w: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A38C34" w14:textId="5157594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</w:t>
            </w:r>
            <w:r w:rsidRPr="00F75F77">
              <w:rPr>
                <w:rFonts w:ascii="Times New Roman" w:hAnsi="Times New Roman" w:cs="Times New Roman"/>
                <w:sz w:val="22"/>
                <w:szCs w:val="22"/>
              </w:rPr>
              <w:t>/A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4666CD" w14:textId="322ECF62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</w:t>
            </w:r>
            <w:r w:rsidRPr="00F75F77">
              <w:rPr>
                <w:rFonts w:ascii="Times New Roman" w:hAnsi="Times New Roman" w:cs="Times New Roman"/>
                <w:sz w:val="22"/>
                <w:szCs w:val="22"/>
              </w:rPr>
              <w:t>/A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E2C45A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939088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1C7118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2B8EB2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623" w:type="pct"/>
            <w:tcBorders>
              <w:top w:val="single" w:sz="8" w:space="0" w:color="auto"/>
            </w:tcBorders>
            <w:shd w:val="clear" w:color="auto" w:fill="auto"/>
          </w:tcPr>
          <w:p w14:paraId="3F0E087F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68D511" w14:textId="68A29114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</w:t>
            </w:r>
          </w:p>
        </w:tc>
      </w:tr>
      <w:tr w:rsidR="00934D63" w:rsidRPr="00F75F77" w14:paraId="32FB2358" w14:textId="77777777" w:rsidTr="007B69DC">
        <w:trPr>
          <w:trHeight w:val="352"/>
          <w:jc w:val="center"/>
        </w:trPr>
        <w:tc>
          <w:tcPr>
            <w:tcW w:w="265" w:type="pct"/>
            <w:shd w:val="clear" w:color="auto" w:fill="auto"/>
          </w:tcPr>
          <w:p w14:paraId="3173EBFB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298" w:type="pct"/>
            <w:shd w:val="clear" w:color="auto" w:fill="auto"/>
          </w:tcPr>
          <w:p w14:paraId="4730DB7E" w14:textId="60ABF77B" w:rsidR="00934D63" w:rsidRPr="00934D63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34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,43</w:t>
            </w:r>
          </w:p>
        </w:tc>
        <w:tc>
          <w:tcPr>
            <w:tcW w:w="374" w:type="pct"/>
            <w:shd w:val="clear" w:color="auto" w:fill="auto"/>
          </w:tcPr>
          <w:p w14:paraId="38614C69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7</w:t>
            </w:r>
          </w:p>
        </w:tc>
        <w:tc>
          <w:tcPr>
            <w:tcW w:w="294" w:type="pct"/>
            <w:shd w:val="clear" w:color="auto" w:fill="auto"/>
          </w:tcPr>
          <w:p w14:paraId="07BD379B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78</w:t>
            </w:r>
          </w:p>
        </w:tc>
        <w:tc>
          <w:tcPr>
            <w:tcW w:w="378" w:type="pct"/>
            <w:shd w:val="clear" w:color="auto" w:fill="auto"/>
          </w:tcPr>
          <w:p w14:paraId="010AF886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/A</w:t>
            </w:r>
          </w:p>
        </w:tc>
        <w:tc>
          <w:tcPr>
            <w:tcW w:w="314" w:type="pct"/>
            <w:shd w:val="clear" w:color="auto" w:fill="auto"/>
          </w:tcPr>
          <w:p w14:paraId="1CECDD89" w14:textId="69397088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8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.</w:t>
            </w: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FB94BB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5A59B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0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2F2179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23E398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F0062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1E71FD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3" w:type="pct"/>
            <w:shd w:val="clear" w:color="auto" w:fill="auto"/>
          </w:tcPr>
          <w:p w14:paraId="7807CE33" w14:textId="2A6A0C6B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250mg </w:t>
            </w:r>
            <w:proofErr w:type="spellStart"/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.m.</w:t>
            </w:r>
            <w:proofErr w:type="spellEnd"/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/3 week</w:t>
            </w:r>
            <w:r w:rsidR="007E373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ly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7E6BD1" w14:textId="3FA4A533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/</w:t>
            </w:r>
          </w:p>
        </w:tc>
      </w:tr>
      <w:tr w:rsidR="00934D63" w:rsidRPr="00F75F77" w14:paraId="25DC86F4" w14:textId="77777777" w:rsidTr="007B69DC">
        <w:trPr>
          <w:trHeight w:val="379"/>
          <w:jc w:val="center"/>
        </w:trPr>
        <w:tc>
          <w:tcPr>
            <w:tcW w:w="265" w:type="pct"/>
            <w:shd w:val="clear" w:color="auto" w:fill="auto"/>
          </w:tcPr>
          <w:p w14:paraId="6787A874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298" w:type="pct"/>
            <w:shd w:val="clear" w:color="auto" w:fill="auto"/>
          </w:tcPr>
          <w:p w14:paraId="5A5660E7" w14:textId="404216A1" w:rsidR="00934D63" w:rsidRPr="00934D63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34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,4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4" w:type="pct"/>
            <w:shd w:val="clear" w:color="auto" w:fill="auto"/>
          </w:tcPr>
          <w:p w14:paraId="3ED053F0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94" w:type="pct"/>
            <w:shd w:val="clear" w:color="auto" w:fill="auto"/>
          </w:tcPr>
          <w:p w14:paraId="5930E5BE" w14:textId="644F5062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66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.</w:t>
            </w: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378" w:type="pct"/>
            <w:shd w:val="clear" w:color="auto" w:fill="auto"/>
          </w:tcPr>
          <w:p w14:paraId="43EA95C5" w14:textId="04706476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65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.</w:t>
            </w: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314" w:type="pct"/>
            <w:shd w:val="clear" w:color="auto" w:fill="auto"/>
          </w:tcPr>
          <w:p w14:paraId="1980880D" w14:textId="00763F38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.</w:t>
            </w: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F01A42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2C5762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9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20F264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FFAB1D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545605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74D988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623" w:type="pct"/>
            <w:shd w:val="clear" w:color="auto" w:fill="auto"/>
          </w:tcPr>
          <w:p w14:paraId="18C9F679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013F0D" w14:textId="1E4E6FB3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</w:t>
            </w:r>
          </w:p>
        </w:tc>
      </w:tr>
      <w:tr w:rsidR="00934D63" w:rsidRPr="00E53899" w14:paraId="2D80BCF2" w14:textId="77777777" w:rsidTr="007B69DC">
        <w:trPr>
          <w:trHeight w:val="352"/>
          <w:jc w:val="center"/>
        </w:trPr>
        <w:tc>
          <w:tcPr>
            <w:tcW w:w="265" w:type="pct"/>
            <w:shd w:val="clear" w:color="auto" w:fill="auto"/>
          </w:tcPr>
          <w:p w14:paraId="1831FF15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298" w:type="pct"/>
            <w:shd w:val="clear" w:color="auto" w:fill="auto"/>
          </w:tcPr>
          <w:p w14:paraId="51138432" w14:textId="4EC4975D" w:rsidR="00934D63" w:rsidRPr="00934D63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34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,3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374" w:type="pct"/>
            <w:shd w:val="clear" w:color="auto" w:fill="auto"/>
          </w:tcPr>
          <w:p w14:paraId="74C35B83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94" w:type="pct"/>
            <w:shd w:val="clear" w:color="auto" w:fill="auto"/>
          </w:tcPr>
          <w:p w14:paraId="059A9945" w14:textId="0E9E89A0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88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.</w:t>
            </w: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378" w:type="pct"/>
            <w:shd w:val="clear" w:color="auto" w:fill="auto"/>
          </w:tcPr>
          <w:p w14:paraId="16F6961B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87</w:t>
            </w:r>
          </w:p>
        </w:tc>
        <w:tc>
          <w:tcPr>
            <w:tcW w:w="314" w:type="pct"/>
            <w:shd w:val="clear" w:color="auto" w:fill="auto"/>
          </w:tcPr>
          <w:p w14:paraId="0CE93977" w14:textId="3CEAC3DA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.</w:t>
            </w: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4E51C9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A477C4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0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937BB0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FCCE7A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89F95B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300C7F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3" w:type="pct"/>
            <w:shd w:val="clear" w:color="auto" w:fill="auto"/>
          </w:tcPr>
          <w:p w14:paraId="445C4851" w14:textId="5DB8D6F6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250mg </w:t>
            </w:r>
            <w:proofErr w:type="spellStart"/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.m.</w:t>
            </w:r>
            <w:proofErr w:type="spellEnd"/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/4 week</w:t>
            </w:r>
            <w:r w:rsidR="007E373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ly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4F1FB9" w14:textId="28A56981" w:rsidR="00934D63" w:rsidRPr="00E53899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538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</w:t>
            </w:r>
          </w:p>
        </w:tc>
      </w:tr>
      <w:tr w:rsidR="00934D63" w:rsidRPr="00E53899" w14:paraId="21DE9042" w14:textId="77777777" w:rsidTr="007B69DC">
        <w:trPr>
          <w:trHeight w:val="379"/>
          <w:jc w:val="center"/>
        </w:trPr>
        <w:tc>
          <w:tcPr>
            <w:tcW w:w="265" w:type="pct"/>
            <w:shd w:val="clear" w:color="auto" w:fill="auto"/>
          </w:tcPr>
          <w:p w14:paraId="3EDD675B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298" w:type="pct"/>
            <w:shd w:val="clear" w:color="auto" w:fill="auto"/>
          </w:tcPr>
          <w:p w14:paraId="4ED2E6EC" w14:textId="69D92A75" w:rsidR="00934D63" w:rsidRPr="00934D63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34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,4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74" w:type="pct"/>
            <w:shd w:val="clear" w:color="auto" w:fill="auto"/>
          </w:tcPr>
          <w:p w14:paraId="0BF1D5E9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294" w:type="pct"/>
            <w:shd w:val="clear" w:color="auto" w:fill="auto"/>
          </w:tcPr>
          <w:p w14:paraId="57A80DE1" w14:textId="27D157F4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74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.</w:t>
            </w: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378" w:type="pct"/>
            <w:shd w:val="clear" w:color="auto" w:fill="auto"/>
          </w:tcPr>
          <w:p w14:paraId="65296074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77</w:t>
            </w:r>
          </w:p>
        </w:tc>
        <w:tc>
          <w:tcPr>
            <w:tcW w:w="314" w:type="pct"/>
            <w:shd w:val="clear" w:color="auto" w:fill="auto"/>
          </w:tcPr>
          <w:p w14:paraId="7F663BAC" w14:textId="5EB3E18B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.</w:t>
            </w: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0C2727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46CBC6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8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044524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DD6A98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4F0E01" w14:textId="58945125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D90C77" w14:textId="211E60FF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 </w:t>
            </w:r>
            <w:r w:rsidRPr="00F75F7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623" w:type="pct"/>
            <w:shd w:val="clear" w:color="auto" w:fill="auto"/>
          </w:tcPr>
          <w:p w14:paraId="4FBFEB60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B599EB" w14:textId="66BAD5B5" w:rsidR="00934D63" w:rsidRPr="00E53899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538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</w:t>
            </w:r>
          </w:p>
        </w:tc>
      </w:tr>
      <w:tr w:rsidR="00934D63" w:rsidRPr="00E53899" w14:paraId="2EBC6FC6" w14:textId="77777777" w:rsidTr="007B69DC">
        <w:trPr>
          <w:trHeight w:val="352"/>
          <w:jc w:val="center"/>
        </w:trPr>
        <w:tc>
          <w:tcPr>
            <w:tcW w:w="265" w:type="pct"/>
            <w:shd w:val="clear" w:color="auto" w:fill="auto"/>
          </w:tcPr>
          <w:p w14:paraId="7250FD2E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298" w:type="pct"/>
            <w:shd w:val="clear" w:color="auto" w:fill="auto"/>
          </w:tcPr>
          <w:p w14:paraId="280DB94F" w14:textId="0314327A" w:rsidR="00934D63" w:rsidRPr="00934D63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34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,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74" w:type="pct"/>
            <w:shd w:val="clear" w:color="auto" w:fill="auto"/>
          </w:tcPr>
          <w:p w14:paraId="318ADF3F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/A</w:t>
            </w:r>
          </w:p>
        </w:tc>
        <w:tc>
          <w:tcPr>
            <w:tcW w:w="294" w:type="pct"/>
            <w:shd w:val="clear" w:color="auto" w:fill="auto"/>
          </w:tcPr>
          <w:p w14:paraId="37A33BAB" w14:textId="078FFD9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88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.</w:t>
            </w: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378" w:type="pct"/>
            <w:shd w:val="clear" w:color="auto" w:fill="auto"/>
          </w:tcPr>
          <w:p w14:paraId="0C34E96A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90</w:t>
            </w:r>
          </w:p>
        </w:tc>
        <w:tc>
          <w:tcPr>
            <w:tcW w:w="314" w:type="pct"/>
            <w:shd w:val="clear" w:color="auto" w:fill="auto"/>
          </w:tcPr>
          <w:p w14:paraId="64EB3643" w14:textId="02175F2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.</w:t>
            </w: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8D8F5E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C1D9A0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0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C685C0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05DA30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902932" w14:textId="48D6BFE3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</w:t>
            </w:r>
            <w:r w:rsidRPr="00F75F77">
              <w:rPr>
                <w:rFonts w:ascii="Times New Roman" w:hAnsi="Times New Roman" w:cs="Times New Roman"/>
                <w:sz w:val="22"/>
                <w:szCs w:val="22"/>
              </w:rPr>
              <w:t>/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894120" w14:textId="718C46C5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</w:t>
            </w:r>
            <w:r w:rsidRPr="00F75F77">
              <w:rPr>
                <w:rFonts w:ascii="Times New Roman" w:hAnsi="Times New Roman" w:cs="Times New Roman"/>
                <w:sz w:val="22"/>
                <w:szCs w:val="22"/>
              </w:rPr>
              <w:t>/A</w:t>
            </w:r>
          </w:p>
        </w:tc>
        <w:tc>
          <w:tcPr>
            <w:tcW w:w="623" w:type="pct"/>
            <w:shd w:val="clear" w:color="auto" w:fill="auto"/>
          </w:tcPr>
          <w:p w14:paraId="199439ED" w14:textId="414BA1E8" w:rsidR="00934D63" w:rsidRPr="00FF0CE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F0CE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nknown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7EEFA5" w14:textId="5747047C" w:rsidR="00934D63" w:rsidRPr="00E53899" w:rsidRDefault="00FF0CE7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E538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</w:t>
            </w:r>
            <w:r w:rsidR="00934D63" w:rsidRPr="00E538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lecoxib</w:t>
            </w:r>
            <w:proofErr w:type="spellEnd"/>
            <w:r w:rsidR="00934D63" w:rsidRPr="00E538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E538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</w:t>
            </w:r>
            <w:r w:rsidR="00934D63" w:rsidRPr="00E538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toprazol</w:t>
            </w:r>
            <w:proofErr w:type="spellEnd"/>
          </w:p>
        </w:tc>
      </w:tr>
      <w:tr w:rsidR="00934D63" w:rsidRPr="00E53899" w14:paraId="0632044D" w14:textId="77777777" w:rsidTr="007B69DC">
        <w:trPr>
          <w:trHeight w:val="352"/>
          <w:jc w:val="center"/>
        </w:trPr>
        <w:tc>
          <w:tcPr>
            <w:tcW w:w="265" w:type="pct"/>
            <w:shd w:val="clear" w:color="auto" w:fill="auto"/>
          </w:tcPr>
          <w:p w14:paraId="0E18C8D0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</w:p>
        </w:tc>
        <w:tc>
          <w:tcPr>
            <w:tcW w:w="298" w:type="pct"/>
            <w:shd w:val="clear" w:color="auto" w:fill="auto"/>
          </w:tcPr>
          <w:p w14:paraId="67DC8AC8" w14:textId="422FFE59" w:rsidR="00934D63" w:rsidRPr="00934D63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34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,26</w:t>
            </w:r>
          </w:p>
        </w:tc>
        <w:tc>
          <w:tcPr>
            <w:tcW w:w="374" w:type="pct"/>
            <w:shd w:val="clear" w:color="auto" w:fill="auto"/>
          </w:tcPr>
          <w:p w14:paraId="12C515D7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294" w:type="pct"/>
            <w:shd w:val="clear" w:color="auto" w:fill="auto"/>
          </w:tcPr>
          <w:p w14:paraId="2DE3A443" w14:textId="34AB49A8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38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.</w:t>
            </w: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378" w:type="pct"/>
            <w:shd w:val="clear" w:color="auto" w:fill="auto"/>
          </w:tcPr>
          <w:p w14:paraId="112158F0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38</w:t>
            </w:r>
          </w:p>
        </w:tc>
        <w:tc>
          <w:tcPr>
            <w:tcW w:w="314" w:type="pct"/>
            <w:shd w:val="clear" w:color="auto" w:fill="auto"/>
          </w:tcPr>
          <w:p w14:paraId="475DA450" w14:textId="78EC5702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.</w:t>
            </w: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756295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53DFF2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5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C31D75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4DE37A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1C8E39" w14:textId="2B0157EB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88DE73" w14:textId="4781CEFD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623" w:type="pct"/>
            <w:shd w:val="clear" w:color="auto" w:fill="auto"/>
          </w:tcPr>
          <w:p w14:paraId="22CAAF08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A983CC" w14:textId="550BD307" w:rsidR="00934D63" w:rsidRPr="00E53899" w:rsidRDefault="00FF0CE7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E538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</w:t>
            </w:r>
            <w:r w:rsidR="00934D63" w:rsidRPr="00E538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desonid</w:t>
            </w:r>
            <w:proofErr w:type="spellEnd"/>
            <w:r w:rsidR="00934D63" w:rsidRPr="00E538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E538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</w:t>
            </w:r>
            <w:r w:rsidR="00934D63" w:rsidRPr="00E538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prazol</w:t>
            </w:r>
            <w:proofErr w:type="spellEnd"/>
          </w:p>
        </w:tc>
      </w:tr>
      <w:tr w:rsidR="00934D63" w:rsidRPr="00E53899" w14:paraId="003AAAF8" w14:textId="77777777" w:rsidTr="007B69DC">
        <w:trPr>
          <w:trHeight w:val="379"/>
          <w:jc w:val="center"/>
        </w:trPr>
        <w:tc>
          <w:tcPr>
            <w:tcW w:w="265" w:type="pct"/>
            <w:shd w:val="clear" w:color="auto" w:fill="auto"/>
          </w:tcPr>
          <w:p w14:paraId="47DBB39F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298" w:type="pct"/>
            <w:shd w:val="clear" w:color="auto" w:fill="auto"/>
          </w:tcPr>
          <w:p w14:paraId="5286B6B3" w14:textId="6F4C2B24" w:rsidR="00934D63" w:rsidRPr="00934D63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34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,8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74" w:type="pct"/>
            <w:shd w:val="clear" w:color="auto" w:fill="auto"/>
          </w:tcPr>
          <w:p w14:paraId="151BC600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7</w:t>
            </w:r>
          </w:p>
        </w:tc>
        <w:tc>
          <w:tcPr>
            <w:tcW w:w="294" w:type="pct"/>
            <w:shd w:val="clear" w:color="auto" w:fill="auto"/>
          </w:tcPr>
          <w:p w14:paraId="6587A0B9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87</w:t>
            </w:r>
          </w:p>
        </w:tc>
        <w:tc>
          <w:tcPr>
            <w:tcW w:w="378" w:type="pct"/>
            <w:shd w:val="clear" w:color="auto" w:fill="auto"/>
          </w:tcPr>
          <w:p w14:paraId="1F2DD84A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89</w:t>
            </w:r>
          </w:p>
        </w:tc>
        <w:tc>
          <w:tcPr>
            <w:tcW w:w="314" w:type="pct"/>
            <w:shd w:val="clear" w:color="auto" w:fill="auto"/>
          </w:tcPr>
          <w:p w14:paraId="3CCF44C2" w14:textId="3DD395BF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9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.</w:t>
            </w: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8D90F4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FECF9C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4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6F6DF6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DA4B7D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8EBB13" w14:textId="2D83F592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</w:t>
            </w:r>
            <w:r w:rsidRPr="00F75F77">
              <w:rPr>
                <w:rFonts w:ascii="Times New Roman" w:hAnsi="Times New Roman" w:cs="Times New Roman"/>
                <w:sz w:val="22"/>
                <w:szCs w:val="22"/>
              </w:rPr>
              <w:t>/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B9860" w14:textId="3A709B36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</w:t>
            </w:r>
            <w:r w:rsidRPr="00F75F77">
              <w:rPr>
                <w:rFonts w:ascii="Times New Roman" w:hAnsi="Times New Roman" w:cs="Times New Roman"/>
                <w:sz w:val="22"/>
                <w:szCs w:val="22"/>
              </w:rPr>
              <w:t>/A</w:t>
            </w:r>
          </w:p>
        </w:tc>
        <w:tc>
          <w:tcPr>
            <w:tcW w:w="623" w:type="pct"/>
            <w:shd w:val="clear" w:color="auto" w:fill="auto"/>
          </w:tcPr>
          <w:p w14:paraId="11381370" w14:textId="77777777" w:rsidR="007E373F" w:rsidRDefault="00934D63" w:rsidP="007B69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50mg</w:t>
            </w:r>
            <w:r w:rsidR="007E373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/</w:t>
            </w:r>
            <w:proofErr w:type="gramStart"/>
            <w:r w:rsidR="007E373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daily;</w:t>
            </w:r>
            <w:proofErr w:type="gramEnd"/>
          </w:p>
          <w:p w14:paraId="1F0177DD" w14:textId="231C56BB" w:rsidR="00934D63" w:rsidRPr="00F75F77" w:rsidRDefault="007E373F" w:rsidP="007B69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ransdermal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601CB9" w14:textId="1BAF3676" w:rsidR="00934D63" w:rsidRPr="00E53899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538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</w:t>
            </w:r>
          </w:p>
        </w:tc>
      </w:tr>
      <w:tr w:rsidR="00934D63" w:rsidRPr="00E53899" w14:paraId="246AF183" w14:textId="77777777" w:rsidTr="007B69DC">
        <w:trPr>
          <w:trHeight w:val="352"/>
          <w:jc w:val="center"/>
        </w:trPr>
        <w:tc>
          <w:tcPr>
            <w:tcW w:w="265" w:type="pct"/>
            <w:shd w:val="clear" w:color="auto" w:fill="auto"/>
          </w:tcPr>
          <w:p w14:paraId="65BDA3B0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</w:p>
        </w:tc>
        <w:tc>
          <w:tcPr>
            <w:tcW w:w="298" w:type="pct"/>
            <w:shd w:val="clear" w:color="auto" w:fill="auto"/>
          </w:tcPr>
          <w:p w14:paraId="373D8E9A" w14:textId="20F025F9" w:rsidR="00934D63" w:rsidRPr="00934D63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34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,19</w:t>
            </w:r>
          </w:p>
        </w:tc>
        <w:tc>
          <w:tcPr>
            <w:tcW w:w="374" w:type="pct"/>
            <w:shd w:val="clear" w:color="auto" w:fill="auto"/>
          </w:tcPr>
          <w:p w14:paraId="4F946EE1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94" w:type="pct"/>
            <w:shd w:val="clear" w:color="auto" w:fill="auto"/>
          </w:tcPr>
          <w:p w14:paraId="0C6E8BC7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81</w:t>
            </w:r>
          </w:p>
        </w:tc>
        <w:tc>
          <w:tcPr>
            <w:tcW w:w="378" w:type="pct"/>
            <w:shd w:val="clear" w:color="auto" w:fill="auto"/>
          </w:tcPr>
          <w:p w14:paraId="07F50333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/A</w:t>
            </w:r>
          </w:p>
        </w:tc>
        <w:tc>
          <w:tcPr>
            <w:tcW w:w="314" w:type="pct"/>
            <w:shd w:val="clear" w:color="auto" w:fill="auto"/>
          </w:tcPr>
          <w:p w14:paraId="5D886DF4" w14:textId="0CF84C5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9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.</w:t>
            </w: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EF0CD8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CCA730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3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36CBC9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348E58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45CC3D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B92D2E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623" w:type="pct"/>
            <w:shd w:val="clear" w:color="auto" w:fill="auto"/>
          </w:tcPr>
          <w:p w14:paraId="2F072291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C5DAE2" w14:textId="5CCDD738" w:rsidR="00934D63" w:rsidRPr="00E53899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538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</w:t>
            </w:r>
          </w:p>
        </w:tc>
      </w:tr>
      <w:tr w:rsidR="00934D63" w:rsidRPr="00E53899" w14:paraId="15C75C0C" w14:textId="77777777" w:rsidTr="007B69DC">
        <w:trPr>
          <w:trHeight w:val="379"/>
          <w:jc w:val="center"/>
        </w:trPr>
        <w:tc>
          <w:tcPr>
            <w:tcW w:w="265" w:type="pct"/>
            <w:shd w:val="clear" w:color="auto" w:fill="auto"/>
          </w:tcPr>
          <w:p w14:paraId="35BFE729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</w:p>
        </w:tc>
        <w:tc>
          <w:tcPr>
            <w:tcW w:w="298" w:type="pct"/>
            <w:shd w:val="clear" w:color="auto" w:fill="auto"/>
          </w:tcPr>
          <w:p w14:paraId="1E13EF0E" w14:textId="17DDE5B1" w:rsidR="00934D63" w:rsidRPr="00934D63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34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,88</w:t>
            </w:r>
          </w:p>
        </w:tc>
        <w:tc>
          <w:tcPr>
            <w:tcW w:w="374" w:type="pct"/>
            <w:shd w:val="clear" w:color="auto" w:fill="auto"/>
          </w:tcPr>
          <w:p w14:paraId="7DC6B9C8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294" w:type="pct"/>
            <w:shd w:val="clear" w:color="auto" w:fill="auto"/>
          </w:tcPr>
          <w:p w14:paraId="4BD23BB8" w14:textId="517DFFEC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77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.</w:t>
            </w: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378" w:type="pct"/>
            <w:shd w:val="clear" w:color="auto" w:fill="auto"/>
          </w:tcPr>
          <w:p w14:paraId="5B49EAAB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/A</w:t>
            </w:r>
          </w:p>
        </w:tc>
        <w:tc>
          <w:tcPr>
            <w:tcW w:w="314" w:type="pct"/>
            <w:shd w:val="clear" w:color="auto" w:fill="auto"/>
          </w:tcPr>
          <w:p w14:paraId="3DBC8062" w14:textId="7892CBC8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.</w:t>
            </w: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95F66A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1AE693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2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C535E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E71F4D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A8CB3A" w14:textId="34FFD535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</w:t>
            </w:r>
            <w:r w:rsidRPr="00F75F77">
              <w:rPr>
                <w:rFonts w:ascii="Times New Roman" w:hAnsi="Times New Roman" w:cs="Times New Roman"/>
                <w:sz w:val="22"/>
                <w:szCs w:val="22"/>
              </w:rPr>
              <w:t>/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894C75" w14:textId="0CFF30CD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</w:t>
            </w:r>
            <w:r w:rsidRPr="00F75F77">
              <w:rPr>
                <w:rFonts w:ascii="Times New Roman" w:hAnsi="Times New Roman" w:cs="Times New Roman"/>
                <w:sz w:val="22"/>
                <w:szCs w:val="22"/>
              </w:rPr>
              <w:t>/A</w:t>
            </w:r>
          </w:p>
        </w:tc>
        <w:tc>
          <w:tcPr>
            <w:tcW w:w="623" w:type="pct"/>
            <w:shd w:val="clear" w:color="auto" w:fill="auto"/>
          </w:tcPr>
          <w:p w14:paraId="4246FCEB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61AA19" w14:textId="13BDDACC" w:rsidR="00934D63" w:rsidRPr="00E53899" w:rsidRDefault="00FF0CE7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E538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thylphenidate</w:t>
            </w:r>
            <w:proofErr w:type="spellEnd"/>
            <w:r w:rsidR="00934D63" w:rsidRPr="00E538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538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  <w:r w:rsidR="00934D63" w:rsidRPr="00E538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tazolamid</w:t>
            </w:r>
            <w:proofErr w:type="spellEnd"/>
            <w:r w:rsidR="00934D63" w:rsidRPr="00E538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E538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</w:t>
            </w:r>
            <w:r w:rsidR="00934D63" w:rsidRPr="00E538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t</w:t>
            </w:r>
            <w:r w:rsidR="007E373F" w:rsidRPr="00E538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min</w:t>
            </w:r>
            <w:proofErr w:type="spellEnd"/>
            <w:r w:rsidR="00934D63" w:rsidRPr="00E538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D</w:t>
            </w:r>
          </w:p>
        </w:tc>
      </w:tr>
      <w:tr w:rsidR="00934D63" w:rsidRPr="00E53899" w14:paraId="0C62B616" w14:textId="77777777" w:rsidTr="007B69DC">
        <w:trPr>
          <w:trHeight w:val="352"/>
          <w:jc w:val="center"/>
        </w:trPr>
        <w:tc>
          <w:tcPr>
            <w:tcW w:w="265" w:type="pct"/>
            <w:shd w:val="clear" w:color="auto" w:fill="auto"/>
          </w:tcPr>
          <w:p w14:paraId="1C22FF78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</w:t>
            </w:r>
          </w:p>
        </w:tc>
        <w:tc>
          <w:tcPr>
            <w:tcW w:w="298" w:type="pct"/>
            <w:shd w:val="clear" w:color="auto" w:fill="auto"/>
          </w:tcPr>
          <w:p w14:paraId="05AF6089" w14:textId="1B9A4E46" w:rsidR="00934D63" w:rsidRPr="00934D63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34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,4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74" w:type="pct"/>
            <w:shd w:val="clear" w:color="auto" w:fill="auto"/>
          </w:tcPr>
          <w:p w14:paraId="34171541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3</w:t>
            </w:r>
          </w:p>
        </w:tc>
        <w:tc>
          <w:tcPr>
            <w:tcW w:w="294" w:type="pct"/>
            <w:shd w:val="clear" w:color="auto" w:fill="auto"/>
          </w:tcPr>
          <w:p w14:paraId="74971BE7" w14:textId="66B0632F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9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.</w:t>
            </w: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378" w:type="pct"/>
            <w:shd w:val="clear" w:color="auto" w:fill="auto"/>
          </w:tcPr>
          <w:p w14:paraId="64165D15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94</w:t>
            </w:r>
          </w:p>
        </w:tc>
        <w:tc>
          <w:tcPr>
            <w:tcW w:w="314" w:type="pct"/>
            <w:shd w:val="clear" w:color="auto" w:fill="auto"/>
          </w:tcPr>
          <w:p w14:paraId="48FDEBAF" w14:textId="5830A1E5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.</w:t>
            </w: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47787B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E5F3B4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4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C3253E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8A819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D58233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F0C46E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623" w:type="pct"/>
            <w:shd w:val="clear" w:color="auto" w:fill="auto"/>
          </w:tcPr>
          <w:p w14:paraId="58AC8AFF" w14:textId="21F62815" w:rsidR="00934D63" w:rsidRPr="00F75F77" w:rsidRDefault="007E373F" w:rsidP="007B69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50 mg/daily, </w:t>
            </w:r>
            <w:r w:rsidR="00934D63" w:rsidRPr="00F75F7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transdermal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5D4D13" w14:textId="5BADBFD3" w:rsidR="00934D63" w:rsidRPr="00E53899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538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</w:t>
            </w:r>
          </w:p>
        </w:tc>
      </w:tr>
      <w:tr w:rsidR="00934D63" w:rsidRPr="00E53899" w14:paraId="134B320D" w14:textId="77777777" w:rsidTr="007B69DC">
        <w:trPr>
          <w:trHeight w:val="379"/>
          <w:jc w:val="center"/>
        </w:trPr>
        <w:tc>
          <w:tcPr>
            <w:tcW w:w="265" w:type="pct"/>
            <w:shd w:val="clear" w:color="auto" w:fill="auto"/>
          </w:tcPr>
          <w:p w14:paraId="41F017EC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</w:t>
            </w:r>
          </w:p>
        </w:tc>
        <w:tc>
          <w:tcPr>
            <w:tcW w:w="298" w:type="pct"/>
            <w:shd w:val="clear" w:color="auto" w:fill="auto"/>
          </w:tcPr>
          <w:p w14:paraId="32D29FD6" w14:textId="00288B00" w:rsidR="00934D63" w:rsidRPr="00934D63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34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,9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74" w:type="pct"/>
            <w:shd w:val="clear" w:color="auto" w:fill="auto"/>
          </w:tcPr>
          <w:p w14:paraId="554AAC2F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294" w:type="pct"/>
            <w:shd w:val="clear" w:color="auto" w:fill="auto"/>
          </w:tcPr>
          <w:p w14:paraId="2CBC5FF1" w14:textId="1E5774D8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9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.</w:t>
            </w: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378" w:type="pct"/>
            <w:shd w:val="clear" w:color="auto" w:fill="auto"/>
          </w:tcPr>
          <w:p w14:paraId="51B9645C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93</w:t>
            </w:r>
          </w:p>
        </w:tc>
        <w:tc>
          <w:tcPr>
            <w:tcW w:w="314" w:type="pct"/>
            <w:shd w:val="clear" w:color="auto" w:fill="auto"/>
          </w:tcPr>
          <w:p w14:paraId="504C0605" w14:textId="42304EF6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.</w:t>
            </w: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8FDD8A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32A3F1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8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C81FDB" w14:textId="6CA66B81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</w:t>
            </w:r>
            <w:r w:rsidRPr="00F75F77">
              <w:rPr>
                <w:rFonts w:ascii="Times New Roman" w:hAnsi="Times New Roman" w:cs="Times New Roman"/>
                <w:sz w:val="22"/>
                <w:szCs w:val="22"/>
              </w:rPr>
              <w:t>/A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7ADD17" w14:textId="55A31696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</w:t>
            </w:r>
            <w:r w:rsidRPr="00F75F77">
              <w:rPr>
                <w:rFonts w:ascii="Times New Roman" w:hAnsi="Times New Roman" w:cs="Times New Roman"/>
                <w:sz w:val="22"/>
                <w:szCs w:val="22"/>
              </w:rPr>
              <w:t>/A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808E9A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EB7C37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3" w:type="pct"/>
            <w:shd w:val="clear" w:color="auto" w:fill="auto"/>
          </w:tcPr>
          <w:p w14:paraId="010934C2" w14:textId="13DEC32E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50 mg</w:t>
            </w:r>
            <w:r w:rsidR="007E373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/daily, transdermal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39A3BB" w14:textId="4BDA32E0" w:rsidR="00934D63" w:rsidRPr="00E53899" w:rsidRDefault="00FF0CE7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E538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sdexamfetamine</w:t>
            </w:r>
            <w:proofErr w:type="spellEnd"/>
            <w:r w:rsidR="00934D63" w:rsidRPr="00E538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E538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</w:t>
            </w:r>
            <w:r w:rsidR="00934D63" w:rsidRPr="00E538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t</w:t>
            </w:r>
            <w:r w:rsidR="007E373F" w:rsidRPr="00E538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min</w:t>
            </w:r>
            <w:proofErr w:type="spellEnd"/>
            <w:r w:rsidR="007E373F" w:rsidRPr="00E538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934D63" w:rsidRPr="00E538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</w:t>
            </w:r>
          </w:p>
        </w:tc>
      </w:tr>
      <w:tr w:rsidR="00934D63" w:rsidRPr="00E53899" w14:paraId="78A53587" w14:textId="77777777" w:rsidTr="007B69DC">
        <w:trPr>
          <w:trHeight w:val="352"/>
          <w:jc w:val="center"/>
        </w:trPr>
        <w:tc>
          <w:tcPr>
            <w:tcW w:w="265" w:type="pct"/>
            <w:shd w:val="clear" w:color="auto" w:fill="auto"/>
          </w:tcPr>
          <w:p w14:paraId="46CBD7FE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</w:t>
            </w:r>
          </w:p>
        </w:tc>
        <w:tc>
          <w:tcPr>
            <w:tcW w:w="298" w:type="pct"/>
            <w:shd w:val="clear" w:color="auto" w:fill="auto"/>
          </w:tcPr>
          <w:p w14:paraId="1529F8C1" w14:textId="18D6D9C2" w:rsidR="00934D63" w:rsidRPr="00934D63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34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,9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74" w:type="pct"/>
            <w:shd w:val="clear" w:color="auto" w:fill="auto"/>
          </w:tcPr>
          <w:p w14:paraId="0638B08D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1</w:t>
            </w:r>
          </w:p>
        </w:tc>
        <w:tc>
          <w:tcPr>
            <w:tcW w:w="294" w:type="pct"/>
            <w:shd w:val="clear" w:color="auto" w:fill="auto"/>
          </w:tcPr>
          <w:p w14:paraId="47D9B9AF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91</w:t>
            </w:r>
          </w:p>
        </w:tc>
        <w:tc>
          <w:tcPr>
            <w:tcW w:w="378" w:type="pct"/>
            <w:shd w:val="clear" w:color="auto" w:fill="auto"/>
          </w:tcPr>
          <w:p w14:paraId="06B54BB7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97</w:t>
            </w:r>
          </w:p>
        </w:tc>
        <w:tc>
          <w:tcPr>
            <w:tcW w:w="314" w:type="pct"/>
            <w:shd w:val="clear" w:color="auto" w:fill="auto"/>
          </w:tcPr>
          <w:p w14:paraId="7426567D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D0DD49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C63EAB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4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EF76B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46A0C8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92FB7C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C6B449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623" w:type="pct"/>
            <w:shd w:val="clear" w:color="auto" w:fill="auto"/>
          </w:tcPr>
          <w:p w14:paraId="62089383" w14:textId="77777777" w:rsidR="007E373F" w:rsidRDefault="007E373F" w:rsidP="007B69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  <w:p w14:paraId="1CFF5879" w14:textId="2D72B6DC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250mg </w:t>
            </w:r>
            <w:proofErr w:type="spellStart"/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.m.</w:t>
            </w:r>
            <w:proofErr w:type="spellEnd"/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/4 week</w:t>
            </w:r>
            <w:r w:rsidR="007E373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ly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F1C87E" w14:textId="54DAF073" w:rsidR="00934D63" w:rsidRPr="00E53899" w:rsidRDefault="00FF0CE7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E538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</w:t>
            </w:r>
            <w:r w:rsidR="00934D63" w:rsidRPr="00E538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gabalin</w:t>
            </w:r>
            <w:proofErr w:type="spellEnd"/>
          </w:p>
        </w:tc>
      </w:tr>
      <w:tr w:rsidR="00934D63" w:rsidRPr="00E53899" w14:paraId="5B6DA2CF" w14:textId="77777777" w:rsidTr="007B69DC">
        <w:trPr>
          <w:trHeight w:val="352"/>
          <w:jc w:val="center"/>
        </w:trPr>
        <w:tc>
          <w:tcPr>
            <w:tcW w:w="265" w:type="pct"/>
            <w:shd w:val="clear" w:color="auto" w:fill="auto"/>
          </w:tcPr>
          <w:p w14:paraId="75037F3D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</w:t>
            </w:r>
          </w:p>
        </w:tc>
        <w:tc>
          <w:tcPr>
            <w:tcW w:w="298" w:type="pct"/>
            <w:shd w:val="clear" w:color="auto" w:fill="auto"/>
          </w:tcPr>
          <w:p w14:paraId="22354976" w14:textId="05F35ECF" w:rsidR="00934D63" w:rsidRPr="00934D63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34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,4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74" w:type="pct"/>
            <w:shd w:val="clear" w:color="auto" w:fill="auto"/>
          </w:tcPr>
          <w:p w14:paraId="715008E8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294" w:type="pct"/>
            <w:shd w:val="clear" w:color="auto" w:fill="auto"/>
          </w:tcPr>
          <w:p w14:paraId="2672B2B4" w14:textId="1A953464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58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.</w:t>
            </w: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378" w:type="pct"/>
            <w:shd w:val="clear" w:color="auto" w:fill="auto"/>
          </w:tcPr>
          <w:p w14:paraId="193E77FD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59</w:t>
            </w:r>
          </w:p>
        </w:tc>
        <w:tc>
          <w:tcPr>
            <w:tcW w:w="314" w:type="pct"/>
            <w:shd w:val="clear" w:color="auto" w:fill="auto"/>
          </w:tcPr>
          <w:p w14:paraId="0C8DDB29" w14:textId="330D8231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6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.</w:t>
            </w: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D7ADA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FED78F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9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A06509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50ED2C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A7A832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EC5FB4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623" w:type="pct"/>
            <w:shd w:val="clear" w:color="auto" w:fill="auto"/>
          </w:tcPr>
          <w:p w14:paraId="0D20588E" w14:textId="58A2F9EA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F20319" w14:textId="3EDAAA91" w:rsidR="00934D63" w:rsidRPr="00E53899" w:rsidRDefault="00E53899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E538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crogol</w:t>
            </w:r>
            <w:proofErr w:type="spellEnd"/>
          </w:p>
        </w:tc>
      </w:tr>
      <w:tr w:rsidR="00934D63" w:rsidRPr="00E53899" w14:paraId="59B2C931" w14:textId="77777777" w:rsidTr="007B69DC">
        <w:trPr>
          <w:trHeight w:val="379"/>
          <w:jc w:val="center"/>
        </w:trPr>
        <w:tc>
          <w:tcPr>
            <w:tcW w:w="265" w:type="pct"/>
            <w:shd w:val="clear" w:color="auto" w:fill="auto"/>
          </w:tcPr>
          <w:p w14:paraId="180BB90A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</w:t>
            </w:r>
          </w:p>
        </w:tc>
        <w:tc>
          <w:tcPr>
            <w:tcW w:w="298" w:type="pct"/>
            <w:shd w:val="clear" w:color="auto" w:fill="auto"/>
          </w:tcPr>
          <w:p w14:paraId="14C6864F" w14:textId="61903E6F" w:rsidR="00934D63" w:rsidRPr="00934D63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34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,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74" w:type="pct"/>
            <w:shd w:val="clear" w:color="auto" w:fill="auto"/>
          </w:tcPr>
          <w:p w14:paraId="1F1B37BA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94" w:type="pct"/>
            <w:shd w:val="clear" w:color="auto" w:fill="auto"/>
          </w:tcPr>
          <w:p w14:paraId="7235A8CB" w14:textId="63ACACC6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8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.</w:t>
            </w: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378" w:type="pct"/>
            <w:shd w:val="clear" w:color="auto" w:fill="auto"/>
          </w:tcPr>
          <w:p w14:paraId="0F9965DD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85</w:t>
            </w:r>
          </w:p>
        </w:tc>
        <w:tc>
          <w:tcPr>
            <w:tcW w:w="314" w:type="pct"/>
            <w:shd w:val="clear" w:color="auto" w:fill="auto"/>
          </w:tcPr>
          <w:p w14:paraId="0AE59B57" w14:textId="7B1A3DFC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.</w:t>
            </w: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851A18" w14:textId="4BC90C5D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/A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46DB1D" w14:textId="241A6F52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/A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50E3EA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4475ED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CF0EC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34FD2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623" w:type="pct"/>
            <w:shd w:val="clear" w:color="auto" w:fill="auto"/>
          </w:tcPr>
          <w:p w14:paraId="48FA0D12" w14:textId="7F5A61B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D446F4" w14:textId="46A3B380" w:rsidR="00934D63" w:rsidRPr="00E53899" w:rsidRDefault="00E53899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E538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isperidone</w:t>
            </w:r>
            <w:proofErr w:type="spellEnd"/>
            <w:r w:rsidR="00934D63" w:rsidRPr="00E538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E53899">
              <w:t xml:space="preserve"> </w:t>
            </w:r>
            <w:proofErr w:type="spellStart"/>
            <w:r w:rsidRPr="00E53899">
              <w:t>d</w:t>
            </w:r>
            <w:r w:rsidRPr="00E538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xamphetamine</w:t>
            </w:r>
            <w:proofErr w:type="spellEnd"/>
            <w:proofErr w:type="gramEnd"/>
          </w:p>
        </w:tc>
      </w:tr>
      <w:tr w:rsidR="00934D63" w:rsidRPr="00E53899" w14:paraId="681F4174" w14:textId="77777777" w:rsidTr="007B69DC">
        <w:trPr>
          <w:trHeight w:val="352"/>
          <w:jc w:val="center"/>
        </w:trPr>
        <w:tc>
          <w:tcPr>
            <w:tcW w:w="265" w:type="pct"/>
            <w:shd w:val="clear" w:color="auto" w:fill="auto"/>
          </w:tcPr>
          <w:p w14:paraId="3ADD52BD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16</w:t>
            </w:r>
          </w:p>
        </w:tc>
        <w:tc>
          <w:tcPr>
            <w:tcW w:w="298" w:type="pct"/>
            <w:shd w:val="clear" w:color="auto" w:fill="auto"/>
          </w:tcPr>
          <w:p w14:paraId="57BBF2C0" w14:textId="26152C55" w:rsidR="00934D63" w:rsidRPr="00934D63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34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,01</w:t>
            </w:r>
          </w:p>
        </w:tc>
        <w:tc>
          <w:tcPr>
            <w:tcW w:w="374" w:type="pct"/>
            <w:shd w:val="clear" w:color="auto" w:fill="auto"/>
          </w:tcPr>
          <w:p w14:paraId="605CA4A3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94" w:type="pct"/>
            <w:shd w:val="clear" w:color="auto" w:fill="auto"/>
          </w:tcPr>
          <w:p w14:paraId="5D24E8D7" w14:textId="5B540F74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76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.</w:t>
            </w: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378" w:type="pct"/>
            <w:shd w:val="clear" w:color="auto" w:fill="auto"/>
          </w:tcPr>
          <w:p w14:paraId="6C0561F6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80</w:t>
            </w:r>
          </w:p>
        </w:tc>
        <w:tc>
          <w:tcPr>
            <w:tcW w:w="314" w:type="pct"/>
            <w:shd w:val="clear" w:color="auto" w:fill="auto"/>
          </w:tcPr>
          <w:p w14:paraId="258BFCC0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6C1843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EB72E4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5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A389A5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E43950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7778A6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5C2FD4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623" w:type="pct"/>
            <w:shd w:val="clear" w:color="auto" w:fill="auto"/>
          </w:tcPr>
          <w:p w14:paraId="21A3A259" w14:textId="4963B645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97EB01" w14:textId="59879FC9" w:rsidR="00934D63" w:rsidRPr="00E53899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538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</w:t>
            </w:r>
          </w:p>
        </w:tc>
      </w:tr>
      <w:tr w:rsidR="00934D63" w:rsidRPr="00E53899" w14:paraId="359AAAF3" w14:textId="77777777" w:rsidTr="007B69DC">
        <w:trPr>
          <w:trHeight w:val="379"/>
          <w:jc w:val="center"/>
        </w:trPr>
        <w:tc>
          <w:tcPr>
            <w:tcW w:w="265" w:type="pct"/>
            <w:shd w:val="clear" w:color="auto" w:fill="auto"/>
          </w:tcPr>
          <w:p w14:paraId="121EF2E8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</w:t>
            </w:r>
          </w:p>
        </w:tc>
        <w:tc>
          <w:tcPr>
            <w:tcW w:w="298" w:type="pct"/>
            <w:shd w:val="clear" w:color="auto" w:fill="auto"/>
          </w:tcPr>
          <w:p w14:paraId="48597A1C" w14:textId="43B1B562" w:rsidR="00934D63" w:rsidRPr="00934D63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34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,61</w:t>
            </w:r>
          </w:p>
        </w:tc>
        <w:tc>
          <w:tcPr>
            <w:tcW w:w="374" w:type="pct"/>
            <w:shd w:val="clear" w:color="auto" w:fill="auto"/>
          </w:tcPr>
          <w:p w14:paraId="2BAE571E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/A</w:t>
            </w:r>
          </w:p>
        </w:tc>
        <w:tc>
          <w:tcPr>
            <w:tcW w:w="294" w:type="pct"/>
            <w:shd w:val="clear" w:color="auto" w:fill="auto"/>
          </w:tcPr>
          <w:p w14:paraId="5A50F6A9" w14:textId="6719A3D2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83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.</w:t>
            </w: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378" w:type="pct"/>
            <w:shd w:val="clear" w:color="auto" w:fill="auto"/>
          </w:tcPr>
          <w:p w14:paraId="6F138649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94</w:t>
            </w:r>
          </w:p>
        </w:tc>
        <w:tc>
          <w:tcPr>
            <w:tcW w:w="314" w:type="pct"/>
            <w:shd w:val="clear" w:color="auto" w:fill="auto"/>
          </w:tcPr>
          <w:p w14:paraId="5B139701" w14:textId="0B891D75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.</w:t>
            </w: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94DE34" w14:textId="237AF849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/A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1D2663" w14:textId="06A24822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/A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569855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1EABCD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B1B6C8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BDF24B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623" w:type="pct"/>
            <w:shd w:val="clear" w:color="auto" w:fill="auto"/>
          </w:tcPr>
          <w:p w14:paraId="2E0506B5" w14:textId="11545A99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DF10F8" w14:textId="689DEB66" w:rsidR="00934D63" w:rsidRPr="00E53899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538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</w:t>
            </w:r>
          </w:p>
        </w:tc>
      </w:tr>
      <w:tr w:rsidR="00934D63" w:rsidRPr="00DD1CA8" w14:paraId="64160988" w14:textId="77777777" w:rsidTr="007B69DC">
        <w:trPr>
          <w:trHeight w:val="352"/>
          <w:jc w:val="center"/>
        </w:trPr>
        <w:tc>
          <w:tcPr>
            <w:tcW w:w="265" w:type="pct"/>
            <w:shd w:val="clear" w:color="auto" w:fill="auto"/>
          </w:tcPr>
          <w:p w14:paraId="099CF03E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</w:t>
            </w:r>
          </w:p>
        </w:tc>
        <w:tc>
          <w:tcPr>
            <w:tcW w:w="298" w:type="pct"/>
            <w:shd w:val="clear" w:color="auto" w:fill="auto"/>
          </w:tcPr>
          <w:p w14:paraId="64B92455" w14:textId="6485743E" w:rsidR="00934D63" w:rsidRPr="00934D63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34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,39</w:t>
            </w:r>
          </w:p>
        </w:tc>
        <w:tc>
          <w:tcPr>
            <w:tcW w:w="374" w:type="pct"/>
            <w:shd w:val="clear" w:color="auto" w:fill="auto"/>
          </w:tcPr>
          <w:p w14:paraId="2DB3B85B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/A</w:t>
            </w:r>
          </w:p>
        </w:tc>
        <w:tc>
          <w:tcPr>
            <w:tcW w:w="294" w:type="pct"/>
            <w:shd w:val="clear" w:color="auto" w:fill="auto"/>
          </w:tcPr>
          <w:p w14:paraId="62B44EFA" w14:textId="0C8D4021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7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.</w:t>
            </w: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378" w:type="pct"/>
            <w:shd w:val="clear" w:color="auto" w:fill="auto"/>
          </w:tcPr>
          <w:p w14:paraId="3A46B772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75</w:t>
            </w:r>
          </w:p>
        </w:tc>
        <w:tc>
          <w:tcPr>
            <w:tcW w:w="314" w:type="pct"/>
            <w:shd w:val="clear" w:color="auto" w:fill="auto"/>
          </w:tcPr>
          <w:p w14:paraId="45F85619" w14:textId="5D6E0973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6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.</w:t>
            </w: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0BD412" w14:textId="2165266F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/A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D3B252" w14:textId="496EA95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/A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6CD053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80E681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17C159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614F0C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623" w:type="pct"/>
            <w:shd w:val="clear" w:color="auto" w:fill="auto"/>
          </w:tcPr>
          <w:p w14:paraId="6A223F6C" w14:textId="6C2457C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E7F7B1" w14:textId="3F1F11F5" w:rsidR="00934D63" w:rsidRPr="00E53899" w:rsidRDefault="00E53899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5389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almeterol/fluticasone, s</w:t>
            </w:r>
            <w:r w:rsidR="00934D63" w:rsidRPr="00E5389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albutamol, </w:t>
            </w:r>
            <w:r w:rsidRPr="00E5389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vitamin </w:t>
            </w:r>
            <w:r w:rsidR="00934D63" w:rsidRPr="00E53899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D</w:t>
            </w:r>
          </w:p>
        </w:tc>
      </w:tr>
      <w:tr w:rsidR="00934D63" w:rsidRPr="00E53899" w14:paraId="2A0FF4AA" w14:textId="77777777" w:rsidTr="007B69DC">
        <w:trPr>
          <w:trHeight w:val="352"/>
          <w:jc w:val="center"/>
        </w:trPr>
        <w:tc>
          <w:tcPr>
            <w:tcW w:w="265" w:type="pct"/>
            <w:shd w:val="clear" w:color="auto" w:fill="auto"/>
          </w:tcPr>
          <w:p w14:paraId="3C788424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</w:t>
            </w:r>
          </w:p>
        </w:tc>
        <w:tc>
          <w:tcPr>
            <w:tcW w:w="298" w:type="pct"/>
            <w:shd w:val="clear" w:color="auto" w:fill="auto"/>
          </w:tcPr>
          <w:p w14:paraId="76723BD5" w14:textId="27ED7743" w:rsidR="00934D63" w:rsidRPr="00934D63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34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,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374" w:type="pct"/>
            <w:shd w:val="clear" w:color="auto" w:fill="auto"/>
          </w:tcPr>
          <w:p w14:paraId="176E43A8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3</w:t>
            </w:r>
          </w:p>
        </w:tc>
        <w:tc>
          <w:tcPr>
            <w:tcW w:w="294" w:type="pct"/>
            <w:shd w:val="clear" w:color="auto" w:fill="auto"/>
          </w:tcPr>
          <w:p w14:paraId="7C263F72" w14:textId="71975EA0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79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.</w:t>
            </w: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378" w:type="pct"/>
            <w:shd w:val="clear" w:color="auto" w:fill="auto"/>
          </w:tcPr>
          <w:p w14:paraId="625CFA30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85</w:t>
            </w:r>
          </w:p>
        </w:tc>
        <w:tc>
          <w:tcPr>
            <w:tcW w:w="314" w:type="pct"/>
            <w:shd w:val="clear" w:color="auto" w:fill="auto"/>
          </w:tcPr>
          <w:p w14:paraId="23F6F45B" w14:textId="3DE93229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.</w:t>
            </w: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277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40916A2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29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BB61AF1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50</w:t>
            </w:r>
          </w:p>
        </w:tc>
        <w:tc>
          <w:tcPr>
            <w:tcW w:w="37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4348471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8</w:t>
            </w: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DC9A450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4</w:t>
            </w:r>
          </w:p>
        </w:tc>
        <w:tc>
          <w:tcPr>
            <w:tcW w:w="23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BB172EA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19283C0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623" w:type="pct"/>
            <w:shd w:val="clear" w:color="auto" w:fill="auto"/>
          </w:tcPr>
          <w:p w14:paraId="4CD5499F" w14:textId="49484FF9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D762FAE" w14:textId="36DDBB94" w:rsidR="00934D63" w:rsidRPr="00E53899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538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</w:t>
            </w:r>
          </w:p>
        </w:tc>
      </w:tr>
      <w:tr w:rsidR="00934D63" w:rsidRPr="00E53899" w14:paraId="450E6E6B" w14:textId="77777777" w:rsidTr="007B69DC">
        <w:trPr>
          <w:trHeight w:val="352"/>
          <w:jc w:val="center"/>
        </w:trPr>
        <w:tc>
          <w:tcPr>
            <w:tcW w:w="265" w:type="pct"/>
            <w:tcBorders>
              <w:bottom w:val="single" w:sz="8" w:space="0" w:color="auto"/>
            </w:tcBorders>
            <w:shd w:val="clear" w:color="auto" w:fill="auto"/>
          </w:tcPr>
          <w:p w14:paraId="4129D80D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Pr="00F75F7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98" w:type="pct"/>
            <w:tcBorders>
              <w:bottom w:val="single" w:sz="8" w:space="0" w:color="auto"/>
            </w:tcBorders>
            <w:shd w:val="clear" w:color="auto" w:fill="auto"/>
          </w:tcPr>
          <w:p w14:paraId="7D5250B2" w14:textId="0657FF67" w:rsidR="00934D63" w:rsidRPr="00934D63" w:rsidRDefault="00934D63" w:rsidP="007B69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34D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,6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74" w:type="pct"/>
            <w:tcBorders>
              <w:bottom w:val="single" w:sz="8" w:space="0" w:color="auto"/>
            </w:tcBorders>
            <w:shd w:val="clear" w:color="auto" w:fill="auto"/>
          </w:tcPr>
          <w:p w14:paraId="59EEC508" w14:textId="0CD3724C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/A</w:t>
            </w:r>
          </w:p>
        </w:tc>
        <w:tc>
          <w:tcPr>
            <w:tcW w:w="294" w:type="pct"/>
            <w:tcBorders>
              <w:bottom w:val="single" w:sz="8" w:space="0" w:color="auto"/>
            </w:tcBorders>
            <w:shd w:val="clear" w:color="auto" w:fill="auto"/>
          </w:tcPr>
          <w:p w14:paraId="3809B439" w14:textId="0E893AD8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34D63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56,5</w:t>
            </w:r>
          </w:p>
        </w:tc>
        <w:tc>
          <w:tcPr>
            <w:tcW w:w="378" w:type="pct"/>
            <w:tcBorders>
              <w:bottom w:val="single" w:sz="8" w:space="0" w:color="auto"/>
            </w:tcBorders>
            <w:shd w:val="clear" w:color="auto" w:fill="auto"/>
          </w:tcPr>
          <w:p w14:paraId="6753D342" w14:textId="57A9A14D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51</w:t>
            </w:r>
          </w:p>
        </w:tc>
        <w:tc>
          <w:tcPr>
            <w:tcW w:w="314" w:type="pct"/>
            <w:tcBorders>
              <w:bottom w:val="single" w:sz="8" w:space="0" w:color="auto"/>
            </w:tcBorders>
            <w:shd w:val="clear" w:color="auto" w:fill="auto"/>
          </w:tcPr>
          <w:p w14:paraId="15DC820A" w14:textId="6A1830D5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/A</w:t>
            </w:r>
          </w:p>
        </w:tc>
        <w:tc>
          <w:tcPr>
            <w:tcW w:w="277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7758529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290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2825356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50</w:t>
            </w:r>
          </w:p>
        </w:tc>
        <w:tc>
          <w:tcPr>
            <w:tcW w:w="374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CC3AAC2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2</w:t>
            </w:r>
          </w:p>
        </w:tc>
        <w:tc>
          <w:tcPr>
            <w:tcW w:w="349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97ACE3C" w14:textId="77777777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5</w:t>
            </w:r>
          </w:p>
        </w:tc>
        <w:tc>
          <w:tcPr>
            <w:tcW w:w="239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746CB02" w14:textId="085BC138" w:rsidR="00934D63" w:rsidRPr="00627FDA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F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,5</w:t>
            </w:r>
          </w:p>
        </w:tc>
        <w:tc>
          <w:tcPr>
            <w:tcW w:w="412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1E6E531" w14:textId="056D4050" w:rsidR="00934D63" w:rsidRPr="00627FDA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F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,5</w:t>
            </w:r>
          </w:p>
        </w:tc>
        <w:tc>
          <w:tcPr>
            <w:tcW w:w="623" w:type="pct"/>
            <w:tcBorders>
              <w:bottom w:val="single" w:sz="8" w:space="0" w:color="auto"/>
            </w:tcBorders>
            <w:shd w:val="clear" w:color="auto" w:fill="auto"/>
          </w:tcPr>
          <w:p w14:paraId="21F35DFF" w14:textId="7630E5D6" w:rsidR="00934D63" w:rsidRPr="00F75F77" w:rsidRDefault="00934D63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</w:t>
            </w:r>
          </w:p>
        </w:tc>
        <w:tc>
          <w:tcPr>
            <w:tcW w:w="515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069C745" w14:textId="56BF3A83" w:rsidR="00934D63" w:rsidRPr="00E53899" w:rsidRDefault="00E53899" w:rsidP="007B69D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E5389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sdexamfetamine</w:t>
            </w:r>
            <w:proofErr w:type="spellEnd"/>
          </w:p>
        </w:tc>
      </w:tr>
      <w:tr w:rsidR="00CB44CC" w:rsidRPr="00DD1CA8" w14:paraId="3043A9B6" w14:textId="77777777" w:rsidTr="007B69DC">
        <w:trPr>
          <w:trHeight w:val="352"/>
          <w:jc w:val="center"/>
        </w:trPr>
        <w:tc>
          <w:tcPr>
            <w:tcW w:w="5000" w:type="pct"/>
            <w:gridSpan w:val="14"/>
            <w:tcBorders>
              <w:top w:val="single" w:sz="8" w:space="0" w:color="auto"/>
            </w:tcBorders>
            <w:shd w:val="clear" w:color="auto" w:fill="auto"/>
          </w:tcPr>
          <w:p w14:paraId="55AEDC3B" w14:textId="50FA4CFC" w:rsidR="007E373F" w:rsidRPr="00F75F77" w:rsidRDefault="00CB44CC" w:rsidP="007B69D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75F7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D – identification number; BMI – body mass index</w:t>
            </w:r>
          </w:p>
        </w:tc>
      </w:tr>
    </w:tbl>
    <w:p w14:paraId="32CA24FD" w14:textId="77777777" w:rsidR="00A04577" w:rsidRPr="00F75F77" w:rsidRDefault="00A04577" w:rsidP="00A04577">
      <w:pPr>
        <w:pStyle w:val="IOPH1"/>
        <w:ind w:right="27"/>
        <w:jc w:val="both"/>
        <w:rPr>
          <w:bCs/>
          <w:szCs w:val="22"/>
          <w:lang w:val="en-US"/>
        </w:rPr>
      </w:pPr>
    </w:p>
    <w:p w14:paraId="7DBA48A8" w14:textId="77777777" w:rsidR="007B69DC" w:rsidRDefault="007B69DC">
      <w:p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br w:type="page"/>
      </w:r>
    </w:p>
    <w:tbl>
      <w:tblPr>
        <w:tblStyle w:val="Tabellenraster"/>
        <w:tblpPr w:leftFromText="141" w:rightFromText="141" w:vertAnchor="page" w:horzAnchor="margin" w:tblpXSpec="center" w:tblpY="915"/>
        <w:tblW w:w="575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67"/>
        <w:gridCol w:w="855"/>
        <w:gridCol w:w="733"/>
        <w:gridCol w:w="730"/>
        <w:gridCol w:w="901"/>
        <w:gridCol w:w="839"/>
        <w:gridCol w:w="901"/>
        <w:gridCol w:w="901"/>
        <w:gridCol w:w="901"/>
        <w:gridCol w:w="901"/>
        <w:gridCol w:w="1069"/>
        <w:gridCol w:w="848"/>
        <w:gridCol w:w="707"/>
        <w:gridCol w:w="793"/>
        <w:gridCol w:w="59"/>
        <w:gridCol w:w="845"/>
        <w:gridCol w:w="858"/>
        <w:gridCol w:w="710"/>
        <w:gridCol w:w="1135"/>
        <w:gridCol w:w="990"/>
      </w:tblGrid>
      <w:tr w:rsidR="004B6779" w:rsidRPr="00DD1CA8" w14:paraId="4810EEDF" w14:textId="77777777" w:rsidTr="007D5C51">
        <w:trPr>
          <w:trHeight w:val="365"/>
        </w:trPr>
        <w:tc>
          <w:tcPr>
            <w:tcW w:w="5000" w:type="pct"/>
            <w:gridSpan w:val="20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4838DA06" w14:textId="44C6B4B3" w:rsidR="005C0F2C" w:rsidRPr="004B6779" w:rsidRDefault="005C0F2C" w:rsidP="005C0F2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4B677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lastRenderedPageBreak/>
              <w:t>Suppl. Table 2: Detailed laboratory information of 20 participants</w:t>
            </w:r>
          </w:p>
        </w:tc>
      </w:tr>
      <w:tr w:rsidR="007D5C51" w:rsidRPr="00DD1CA8" w14:paraId="645F3D20" w14:textId="77777777" w:rsidTr="007D5C51">
        <w:trPr>
          <w:trHeight w:val="764"/>
        </w:trPr>
        <w:tc>
          <w:tcPr>
            <w:tcW w:w="233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4CA8C0EB" w14:textId="77777777" w:rsidR="005C0F2C" w:rsidRPr="00726844" w:rsidRDefault="005C0F2C" w:rsidP="005C0F2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tudy ID</w:t>
            </w:r>
          </w:p>
        </w:tc>
        <w:tc>
          <w:tcPr>
            <w:tcW w:w="260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00FDE465" w14:textId="67565631" w:rsidR="005C0F2C" w:rsidRPr="00726844" w:rsidRDefault="005C0F2C" w:rsidP="005C0F2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72684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Hemo</w:t>
            </w:r>
            <w:proofErr w:type="spellEnd"/>
            <w:r w:rsidRPr="0072684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-globin (g/dl)</w:t>
            </w:r>
          </w:p>
        </w:tc>
        <w:tc>
          <w:tcPr>
            <w:tcW w:w="223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272FB52F" w14:textId="27E353AD" w:rsidR="005C0F2C" w:rsidRPr="00726844" w:rsidRDefault="005C0F2C" w:rsidP="005C0F2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LH (IU/l)</w:t>
            </w:r>
          </w:p>
        </w:tc>
        <w:tc>
          <w:tcPr>
            <w:tcW w:w="222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6C469248" w14:textId="00F4B0FF" w:rsidR="005C0F2C" w:rsidRPr="00726844" w:rsidRDefault="005C0F2C" w:rsidP="005C0F2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FSH (IU/l)</w:t>
            </w:r>
          </w:p>
        </w:tc>
        <w:tc>
          <w:tcPr>
            <w:tcW w:w="274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6A66C110" w14:textId="01C22CEF" w:rsidR="005C0F2C" w:rsidRPr="00726844" w:rsidRDefault="005C0F2C" w:rsidP="005C0F2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Testo-</w:t>
            </w:r>
            <w:proofErr w:type="spellStart"/>
            <w:r w:rsidRPr="0072684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terone</w:t>
            </w:r>
            <w:proofErr w:type="spellEnd"/>
            <w:r w:rsidR="0007457B" w:rsidRPr="0072684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(ng/dl)</w:t>
            </w:r>
          </w:p>
        </w:tc>
        <w:tc>
          <w:tcPr>
            <w:tcW w:w="255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03097070" w14:textId="78AEE526" w:rsidR="005C0F2C" w:rsidRPr="00726844" w:rsidRDefault="005C0F2C" w:rsidP="005C0F2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Cor-</w:t>
            </w:r>
            <w:proofErr w:type="spellStart"/>
            <w:r w:rsidRPr="0072684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tisol</w:t>
            </w:r>
            <w:proofErr w:type="spellEnd"/>
            <w:r w:rsidR="0007457B" w:rsidRPr="0072684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(ug/dl)</w:t>
            </w:r>
          </w:p>
        </w:tc>
        <w:tc>
          <w:tcPr>
            <w:tcW w:w="274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1C2B2233" w14:textId="07B64BE0" w:rsidR="005C0F2C" w:rsidRPr="00726844" w:rsidRDefault="005C0F2C" w:rsidP="005C0F2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Leptin</w:t>
            </w:r>
            <w:r w:rsidR="0007457B" w:rsidRPr="0072684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(ng/ml)</w:t>
            </w:r>
          </w:p>
        </w:tc>
        <w:tc>
          <w:tcPr>
            <w:tcW w:w="274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3DCBCA22" w14:textId="2683EA6E" w:rsidR="005C0F2C" w:rsidRPr="00726844" w:rsidRDefault="005C0F2C" w:rsidP="005C0F2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25-OHVD</w:t>
            </w:r>
            <w:r w:rsidR="0007457B" w:rsidRPr="0072684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(ng/ml)</w:t>
            </w:r>
          </w:p>
        </w:tc>
        <w:tc>
          <w:tcPr>
            <w:tcW w:w="274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4E164F65" w14:textId="15A5CF20" w:rsidR="005C0F2C" w:rsidRPr="00726844" w:rsidRDefault="005C0F2C" w:rsidP="005C0F2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1,25-OHVD</w:t>
            </w:r>
            <w:r w:rsidR="0007457B" w:rsidRPr="0072684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proofErr w:type="spellStart"/>
            <w:r w:rsidR="0007457B" w:rsidRPr="0072684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pg</w:t>
            </w:r>
            <w:proofErr w:type="spellEnd"/>
            <w:r w:rsidR="0007457B" w:rsidRPr="0072684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/ml)</w:t>
            </w:r>
          </w:p>
        </w:tc>
        <w:tc>
          <w:tcPr>
            <w:tcW w:w="274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48F0B5C0" w14:textId="3CC5900E" w:rsidR="005C0F2C" w:rsidRPr="00726844" w:rsidRDefault="005C0F2C" w:rsidP="005C0F2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2684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Serum </w:t>
            </w:r>
            <w:proofErr w:type="spellStart"/>
            <w:r w:rsidRPr="0072684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hos-phate</w:t>
            </w:r>
            <w:proofErr w:type="spellEnd"/>
            <w:r w:rsidR="004B6779" w:rsidRPr="0072684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mg/dl)</w:t>
            </w:r>
          </w:p>
        </w:tc>
        <w:tc>
          <w:tcPr>
            <w:tcW w:w="325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55795B58" w14:textId="1A9A6BAD" w:rsidR="005C0F2C" w:rsidRPr="00726844" w:rsidRDefault="005C0F2C" w:rsidP="005C0F2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erum calcium</w:t>
            </w:r>
            <w:r w:rsidR="004B6779" w:rsidRPr="0072684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(mmol/l)</w:t>
            </w:r>
          </w:p>
        </w:tc>
        <w:tc>
          <w:tcPr>
            <w:tcW w:w="258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2BB21B95" w14:textId="77777777" w:rsidR="005C0F2C" w:rsidRPr="00726844" w:rsidRDefault="005C0F2C" w:rsidP="005C0F2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TSAP (U/l)</w:t>
            </w:r>
          </w:p>
        </w:tc>
        <w:tc>
          <w:tcPr>
            <w:tcW w:w="215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6AD8EA15" w14:textId="160F0D0C" w:rsidR="005C0F2C" w:rsidRPr="00726844" w:rsidRDefault="005C0F2C" w:rsidP="005C0F2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BAP (ug/l)</w:t>
            </w:r>
          </w:p>
        </w:tc>
        <w:tc>
          <w:tcPr>
            <w:tcW w:w="259" w:type="pct"/>
            <w:gridSpan w:val="2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1E99285C" w14:textId="77777777" w:rsidR="005C0F2C" w:rsidRPr="00726844" w:rsidRDefault="005C0F2C" w:rsidP="005C0F2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IGF-1 (ng/ml)</w:t>
            </w:r>
          </w:p>
        </w:tc>
        <w:tc>
          <w:tcPr>
            <w:tcW w:w="257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74AE0724" w14:textId="77777777" w:rsidR="005C0F2C" w:rsidRPr="00726844" w:rsidRDefault="005C0F2C" w:rsidP="005C0F2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PTH (</w:t>
            </w:r>
            <w:proofErr w:type="spellStart"/>
            <w:r w:rsidRPr="0072684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pg</w:t>
            </w:r>
            <w:proofErr w:type="spellEnd"/>
            <w:r w:rsidRPr="0072684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/ml)</w:t>
            </w:r>
          </w:p>
        </w:tc>
        <w:tc>
          <w:tcPr>
            <w:tcW w:w="261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5354F959" w14:textId="56C56486" w:rsidR="005C0F2C" w:rsidRPr="00726844" w:rsidRDefault="007D5C51" w:rsidP="005C0F2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OC</w:t>
            </w:r>
            <w:r w:rsidR="005C0F2C" w:rsidRPr="0072684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(ng/ml)</w:t>
            </w:r>
          </w:p>
        </w:tc>
        <w:tc>
          <w:tcPr>
            <w:tcW w:w="216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7DEE9C2D" w14:textId="77777777" w:rsidR="005C0F2C" w:rsidRPr="00726844" w:rsidRDefault="005C0F2C" w:rsidP="005C0F2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CTX (</w:t>
            </w:r>
            <w:proofErr w:type="spellStart"/>
            <w:r w:rsidRPr="0072684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pg</w:t>
            </w:r>
            <w:proofErr w:type="spellEnd"/>
            <w:r w:rsidRPr="0072684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/ml)</w:t>
            </w:r>
          </w:p>
        </w:tc>
        <w:tc>
          <w:tcPr>
            <w:tcW w:w="345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45EA6A2D" w14:textId="77777777" w:rsidR="005C0F2C" w:rsidRPr="00726844" w:rsidRDefault="005C0F2C" w:rsidP="005C0F2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Urinary calcium to creatinine ratio (mg/mg)</w:t>
            </w:r>
          </w:p>
        </w:tc>
        <w:tc>
          <w:tcPr>
            <w:tcW w:w="301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64D413DB" w14:textId="77777777" w:rsidR="004B6779" w:rsidRPr="00726844" w:rsidRDefault="005C0F2C" w:rsidP="005C0F2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Urinary DPD </w:t>
            </w:r>
          </w:p>
          <w:p w14:paraId="4CF8158A" w14:textId="370AB82A" w:rsidR="005C0F2C" w:rsidRPr="00726844" w:rsidRDefault="005C0F2C" w:rsidP="005C0F2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(</w:t>
            </w:r>
            <w:r w:rsidR="0007457B" w:rsidRPr="0072684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u</w:t>
            </w:r>
            <w:r w:rsidRPr="0072684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g/g </w:t>
            </w:r>
            <w:proofErr w:type="spellStart"/>
            <w:r w:rsidRPr="0072684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crea</w:t>
            </w:r>
            <w:r w:rsidR="004B6779" w:rsidRPr="0072684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-</w:t>
            </w:r>
            <w:r w:rsidRPr="0072684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tinine</w:t>
            </w:r>
            <w:proofErr w:type="spellEnd"/>
            <w:r w:rsidRPr="0072684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7D5C51" w:rsidRPr="004B6779" w14:paraId="58E691E0" w14:textId="77777777" w:rsidTr="007D5C51">
        <w:trPr>
          <w:trHeight w:val="308"/>
        </w:trPr>
        <w:tc>
          <w:tcPr>
            <w:tcW w:w="233" w:type="pct"/>
            <w:tcBorders>
              <w:top w:val="single" w:sz="18" w:space="0" w:color="auto"/>
            </w:tcBorders>
            <w:shd w:val="clear" w:color="auto" w:fill="auto"/>
          </w:tcPr>
          <w:p w14:paraId="1EC8C6F5" w14:textId="0B7614C8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260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785793A" w14:textId="13FE6BFD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,6</w:t>
            </w:r>
          </w:p>
        </w:tc>
        <w:tc>
          <w:tcPr>
            <w:tcW w:w="223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6885FD6" w14:textId="569A615E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4</w:t>
            </w:r>
          </w:p>
        </w:tc>
        <w:tc>
          <w:tcPr>
            <w:tcW w:w="222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8D196AA" w14:textId="042A4CB7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,7</w:t>
            </w:r>
          </w:p>
        </w:tc>
        <w:tc>
          <w:tcPr>
            <w:tcW w:w="274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B8DF69C" w14:textId="2DDE8166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1</w:t>
            </w:r>
          </w:p>
        </w:tc>
        <w:tc>
          <w:tcPr>
            <w:tcW w:w="255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03AAC5F" w14:textId="01738F17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274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5F368FF" w14:textId="319AC347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274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60F9FC1" w14:textId="723C0ACF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,5</w:t>
            </w:r>
          </w:p>
        </w:tc>
        <w:tc>
          <w:tcPr>
            <w:tcW w:w="274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07093E5" w14:textId="5AA13A04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,6</w:t>
            </w:r>
          </w:p>
        </w:tc>
        <w:tc>
          <w:tcPr>
            <w:tcW w:w="274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9E6776D" w14:textId="6394EDFC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96</w:t>
            </w:r>
          </w:p>
        </w:tc>
        <w:tc>
          <w:tcPr>
            <w:tcW w:w="325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9809C7E" w14:textId="685918B1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5</w:t>
            </w:r>
          </w:p>
        </w:tc>
        <w:tc>
          <w:tcPr>
            <w:tcW w:w="258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600516E" w14:textId="7E360E14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3</w:t>
            </w:r>
          </w:p>
        </w:tc>
        <w:tc>
          <w:tcPr>
            <w:tcW w:w="215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540E9FE" w14:textId="365F97A8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9</w:t>
            </w:r>
          </w:p>
        </w:tc>
        <w:tc>
          <w:tcPr>
            <w:tcW w:w="241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65D6082" w14:textId="5F5CFB2E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3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4C2DA5" w14:textId="549E5F19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,3</w:t>
            </w:r>
          </w:p>
        </w:tc>
        <w:tc>
          <w:tcPr>
            <w:tcW w:w="261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0800BA6" w14:textId="589AB707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,9</w:t>
            </w:r>
          </w:p>
        </w:tc>
        <w:tc>
          <w:tcPr>
            <w:tcW w:w="216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B4BD10B" w14:textId="3DC17308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83</w:t>
            </w:r>
          </w:p>
        </w:tc>
        <w:tc>
          <w:tcPr>
            <w:tcW w:w="345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69F88DC" w14:textId="31B3144D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1522F1F" w14:textId="77777777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D5C51" w:rsidRPr="004B6779" w14:paraId="2B6024A4" w14:textId="77777777" w:rsidTr="007D5C51">
        <w:trPr>
          <w:trHeight w:val="259"/>
        </w:trPr>
        <w:tc>
          <w:tcPr>
            <w:tcW w:w="233" w:type="pct"/>
            <w:shd w:val="clear" w:color="auto" w:fill="auto"/>
          </w:tcPr>
          <w:p w14:paraId="2419D94D" w14:textId="4C07F441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B21E97" w14:textId="22818CCC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4C427F" w14:textId="7B962F4F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,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9FF275" w14:textId="65CDBC8E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,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2530B1" w14:textId="4C16E658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C9ED5D" w14:textId="494504AD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2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A3D463" w14:textId="19424DF7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17BE5E" w14:textId="04779ABE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,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EF0547" w14:textId="763B86B6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,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AA2233" w14:textId="637AC4C5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2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EEDB38" w14:textId="3D152F25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5C9AE8" w14:textId="7AC71444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AF8C87" w14:textId="0C49E758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,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AECD24" w14:textId="535E8B47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00BD76" w14:textId="5AB316AD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,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713A7A" w14:textId="426C74F0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,3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DD0F4B" w14:textId="4166D625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A09A32" w14:textId="1D34CB20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4843DB" w14:textId="77777777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D5C51" w:rsidRPr="004B6779" w14:paraId="33599DB3" w14:textId="77777777" w:rsidTr="007D5C51">
        <w:trPr>
          <w:trHeight w:val="263"/>
        </w:trPr>
        <w:tc>
          <w:tcPr>
            <w:tcW w:w="233" w:type="pct"/>
            <w:shd w:val="clear" w:color="auto" w:fill="auto"/>
          </w:tcPr>
          <w:p w14:paraId="52EF1330" w14:textId="683232E9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BFF0C7" w14:textId="5F033750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,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84E20D" w14:textId="4BA1D393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E0EBCF" w14:textId="20C776A5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,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C32AEF" w14:textId="258F91F7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52D848" w14:textId="77D137D6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2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402A9B" w14:textId="1FB5C809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AF5E18" w14:textId="7B7821F1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,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B973C4" w14:textId="64ABFD75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9B171E" w14:textId="77DBACCE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9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D2DB4C" w14:textId="70BE670B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33E71F" w14:textId="42617069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367B7C" w14:textId="6D120625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24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2C1B1E" w14:textId="2A05E092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3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1903EC" w14:textId="2379C776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B84D26" w14:textId="55CEFC85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,5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749189" w14:textId="213213EC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3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FFE95F" w14:textId="37B8C31A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A8A89E" w14:textId="77777777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D5C51" w:rsidRPr="004B6779" w14:paraId="33D0A0CC" w14:textId="77777777" w:rsidTr="007D5C51">
        <w:trPr>
          <w:trHeight w:val="253"/>
        </w:trPr>
        <w:tc>
          <w:tcPr>
            <w:tcW w:w="233" w:type="pct"/>
            <w:shd w:val="clear" w:color="auto" w:fill="auto"/>
          </w:tcPr>
          <w:p w14:paraId="6F387208" w14:textId="68D7F18E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7B8C66" w14:textId="5E89E0B0" w:rsidR="004B6779" w:rsidRPr="00726844" w:rsidRDefault="004B6779" w:rsidP="004B677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,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609B0" w14:textId="1A3E7B35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,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6E563D" w14:textId="1F1F505D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,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EF4FEE" w14:textId="0FDF7BF6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DA3B46" w14:textId="305813FD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4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20AFCB" w14:textId="1BC7C9CD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4BD8A" w14:textId="77777777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E812DA" w14:textId="35276FC2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,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28061F" w14:textId="4181429D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8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7F8D55" w14:textId="53841192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5DC6F4" w14:textId="2F2241CA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A646A5" w14:textId="5A0DB9FB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F11723" w14:textId="77777777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116279" w14:textId="11E5C0D4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,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FB7DBF" w14:textId="00BA5249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,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13CE4C" w14:textId="19330D58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6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DDFF26" w14:textId="49696769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91F780" w14:textId="6D44E767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2</w:t>
            </w:r>
          </w:p>
        </w:tc>
      </w:tr>
      <w:tr w:rsidR="007D5C51" w:rsidRPr="004B6779" w14:paraId="7AECF4A0" w14:textId="77777777" w:rsidTr="007D5C51">
        <w:trPr>
          <w:trHeight w:val="193"/>
        </w:trPr>
        <w:tc>
          <w:tcPr>
            <w:tcW w:w="233" w:type="pct"/>
            <w:shd w:val="clear" w:color="auto" w:fill="auto"/>
          </w:tcPr>
          <w:p w14:paraId="7CBAB899" w14:textId="3F5AB76B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48B527" w14:textId="27C39DF1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,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5A5E7A" w14:textId="6782B419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,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E748D5" w14:textId="0F5AD103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E1FD67" w14:textId="1C440A43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2,5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C33315" w14:textId="3E03A581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0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8B7E3A" w14:textId="5A9590B7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76497E" w14:textId="4ABB2039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,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EE391F" w14:textId="44F741CA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,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1225A4" w14:textId="16E54A8B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0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3AD414" w14:textId="0CA3028E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E6D264" w14:textId="5042AD76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2218FA" w14:textId="5BA4BBC2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24EFB4" w14:textId="3E8513E9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2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0CD822" w14:textId="36233904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CC610C" w14:textId="06F37771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B3FB3F" w14:textId="56939CD1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BAA3AF" w14:textId="4EC940DC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2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265DE6" w14:textId="076E456B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3</w:t>
            </w:r>
          </w:p>
        </w:tc>
      </w:tr>
      <w:tr w:rsidR="007D5C51" w:rsidRPr="004B6779" w14:paraId="39B6F7E6" w14:textId="77777777" w:rsidTr="007D5C51">
        <w:trPr>
          <w:trHeight w:val="94"/>
        </w:trPr>
        <w:tc>
          <w:tcPr>
            <w:tcW w:w="233" w:type="pct"/>
            <w:shd w:val="clear" w:color="auto" w:fill="auto"/>
          </w:tcPr>
          <w:p w14:paraId="323D085A" w14:textId="163B4DC1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76305F" w14:textId="168EEE56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,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A97E2" w14:textId="03E95295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119E1B" w14:textId="2A110FAC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,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EB45F4" w14:textId="12F17AD5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E77ACF" w14:textId="2CF1227A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5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5F1086" w14:textId="794A6462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,5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09966E" w14:textId="07D00659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DCEB2D" w14:textId="5CA3B3D4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3708DE" w14:textId="7569713D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1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5C1F96" w14:textId="64A5C65E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34AFC2" w14:textId="290561DC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477F77" w14:textId="59C3D8B1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,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F1D7D7" w14:textId="35F9FEB6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F22440" w14:textId="004F2A8B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,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65A096" w14:textId="4539D104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,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CE8591" w14:textId="77F3F270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E6D4CE" w14:textId="3B15EE8F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7EC777" w14:textId="77777777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D5C51" w:rsidRPr="004B6779" w14:paraId="1CAECE41" w14:textId="77777777" w:rsidTr="007D5C51">
        <w:trPr>
          <w:trHeight w:val="187"/>
        </w:trPr>
        <w:tc>
          <w:tcPr>
            <w:tcW w:w="233" w:type="pct"/>
            <w:shd w:val="clear" w:color="auto" w:fill="auto"/>
          </w:tcPr>
          <w:p w14:paraId="25725D27" w14:textId="7C229C55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6C6175" w14:textId="045A0D2C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,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E3997F" w14:textId="52AD5060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,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848EBB" w14:textId="6B92FA12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645D80" w14:textId="5DF15EEC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2,5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63A881" w14:textId="39C46947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3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442EC3" w14:textId="727A044E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C2B6C4" w14:textId="52903D6D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,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EA8BCC" w14:textId="0F36B6DE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,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01B7B2" w14:textId="692A1A95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2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F11668" w14:textId="46B7FA9C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F57F73" w14:textId="4E87EE2B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275FBB" w14:textId="495CE8A0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9053A3" w14:textId="14794CB5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4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E571BA" w14:textId="781FD309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,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48BA6D" w14:textId="561456D0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,7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249081" w14:textId="64A89DD5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4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C8ABD0" w14:textId="176BACA6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740349" w14:textId="77777777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D5C51" w:rsidRPr="004B6779" w14:paraId="35A9E8F8" w14:textId="77777777" w:rsidTr="007D5C51">
        <w:trPr>
          <w:trHeight w:val="94"/>
        </w:trPr>
        <w:tc>
          <w:tcPr>
            <w:tcW w:w="233" w:type="pct"/>
            <w:shd w:val="clear" w:color="auto" w:fill="auto"/>
          </w:tcPr>
          <w:p w14:paraId="344DC957" w14:textId="56D4640F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31D7BD" w14:textId="0DB7FFBE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,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2E2BED" w14:textId="2BA0191C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,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57FAC4" w14:textId="00907469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,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3BF89D" w14:textId="455120F0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BD567B" w14:textId="3F07A328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5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AB9669" w14:textId="4E041E52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B5F8EF" w14:textId="0291682D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1BCAE9" w14:textId="411216E0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,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43F748" w14:textId="0F4AB5DA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8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724631" w14:textId="1B16132F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FBB91E" w14:textId="4FC8B8C5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F97C5A" w14:textId="0C55124D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,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247B56" w14:textId="0FD35ABB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9C68A4" w14:textId="77EFF77B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,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66F941" w14:textId="65534F50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,3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74E366" w14:textId="33BBEAD7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446230" w14:textId="629FCB7A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1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778804" w14:textId="2C69DC09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,1</w:t>
            </w:r>
          </w:p>
        </w:tc>
      </w:tr>
      <w:tr w:rsidR="007D5C51" w:rsidRPr="004B6779" w14:paraId="2E8C64E7" w14:textId="77777777" w:rsidTr="007D5C51">
        <w:trPr>
          <w:trHeight w:val="94"/>
        </w:trPr>
        <w:tc>
          <w:tcPr>
            <w:tcW w:w="233" w:type="pct"/>
            <w:shd w:val="clear" w:color="auto" w:fill="auto"/>
          </w:tcPr>
          <w:p w14:paraId="0C35B88D" w14:textId="2D0F84F8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F5C13C" w14:textId="66DADCAF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,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02BD45" w14:textId="37F024AF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3A276" w14:textId="40CE9AF7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,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C4AA8" w14:textId="54697F69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68D4F1" w14:textId="230B119F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7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BDE716" w14:textId="0F0BFE8B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57000C" w14:textId="1F563734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A9AA05" w14:textId="6E045A00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,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EC5D9A" w14:textId="402F1901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8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CFCA58" w14:textId="38EAA3C1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924CF0" w14:textId="62652C8A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9E6B27" w14:textId="36ABD516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819A72" w14:textId="77777777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0EFB1B" w14:textId="4BF61175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,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C3FFAB" w14:textId="4816A387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341A31" w14:textId="4B2D1A9D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0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DD7FD2" w14:textId="23F80B28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7D9A12" w14:textId="742B07A7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1</w:t>
            </w:r>
          </w:p>
        </w:tc>
      </w:tr>
      <w:tr w:rsidR="007D5C51" w:rsidRPr="004B6779" w14:paraId="5C966C7C" w14:textId="77777777" w:rsidTr="007D5C51">
        <w:trPr>
          <w:trHeight w:val="94"/>
        </w:trPr>
        <w:tc>
          <w:tcPr>
            <w:tcW w:w="233" w:type="pct"/>
            <w:shd w:val="clear" w:color="auto" w:fill="auto"/>
          </w:tcPr>
          <w:p w14:paraId="74C2C182" w14:textId="476CD8B0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869188" w14:textId="75511C68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,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8A119B" w14:textId="12BC1B6E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D2433F" w14:textId="511BBFC3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,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6A9CDB" w14:textId="6E49D262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1056A6" w14:textId="7AAFBD4D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1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D8F706" w14:textId="5A30CA4D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89570E" w14:textId="3A4C66FD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DD7E91" w14:textId="37FDAEE8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,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4D4948" w14:textId="69DF06AA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1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01295E" w14:textId="1C98E700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9CEFAA" w14:textId="5E6A9534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8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A3119E" w14:textId="791A80E9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E7B177" w14:textId="35018A13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4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8FFE9D" w14:textId="3A08A55F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,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27CBD1" w14:textId="278C485D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,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C2D14A" w14:textId="1C62D114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2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E3DED8" w14:textId="3F5B72FC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E8F1F1" w14:textId="77777777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D5C51" w:rsidRPr="004B6779" w14:paraId="79D1F350" w14:textId="77777777" w:rsidTr="007D5C51">
        <w:trPr>
          <w:trHeight w:val="94"/>
        </w:trPr>
        <w:tc>
          <w:tcPr>
            <w:tcW w:w="233" w:type="pct"/>
            <w:shd w:val="clear" w:color="auto" w:fill="auto"/>
          </w:tcPr>
          <w:p w14:paraId="1F7CA641" w14:textId="35C1B36D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02C516" w14:textId="43BBC521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,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4F9CAE" w14:textId="5574F3DF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,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3AA82F" w14:textId="30986C77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,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52FF45" w14:textId="2118E161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17DEFF" w14:textId="42FE2A2F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2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D2A9D0" w14:textId="1CCDC178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C96DDA" w14:textId="77777777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87FD24" w14:textId="1A2BCC55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,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0729B8" w14:textId="2C0F96A7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8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D830F1" w14:textId="30E2B435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DA50C4" w14:textId="39EADB62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59200E" w14:textId="08D05545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,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2FA368" w14:textId="77777777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9CC352" w14:textId="78BD0E9E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,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DE1E7" w14:textId="4BC0D4DA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,5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D02ED6" w14:textId="15FBB027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A1B25D" w14:textId="2E1CC0D0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4485E8" w14:textId="31D18F53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,1</w:t>
            </w:r>
          </w:p>
        </w:tc>
      </w:tr>
      <w:tr w:rsidR="007D5C51" w:rsidRPr="004B6779" w14:paraId="6D304DD5" w14:textId="77777777" w:rsidTr="007D5C51">
        <w:trPr>
          <w:trHeight w:val="163"/>
        </w:trPr>
        <w:tc>
          <w:tcPr>
            <w:tcW w:w="233" w:type="pct"/>
            <w:shd w:val="clear" w:color="auto" w:fill="auto"/>
          </w:tcPr>
          <w:p w14:paraId="379DEA8C" w14:textId="630D2E1E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3BDAE5" w14:textId="15866CDD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,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495B75" w14:textId="02BC9299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,7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46704B" w14:textId="6285D5CA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,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4ED073" w14:textId="528B0FBE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9FB880" w14:textId="2BA5269D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3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75CF7A" w14:textId="1C83D5BD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A57861" w14:textId="4905575F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07DADD" w14:textId="1D4A8863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,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63F78B" w14:textId="6D1357E9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0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1C9697" w14:textId="04281A7E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CA0BE1" w14:textId="01EF233C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36754D" w14:textId="3B63FDD3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3EFE83" w14:textId="2017D473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B6C4E0" w14:textId="07E6ACD4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,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ABA4B0" w14:textId="3FB28A75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,9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D9A937" w14:textId="73A1915F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3D5C13" w14:textId="3F909AC3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1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02457B" w14:textId="4F742E28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,5</w:t>
            </w:r>
          </w:p>
        </w:tc>
      </w:tr>
      <w:tr w:rsidR="007D5C51" w:rsidRPr="004B6779" w14:paraId="1853ABE2" w14:textId="77777777" w:rsidTr="007D5C51">
        <w:trPr>
          <w:trHeight w:val="94"/>
        </w:trPr>
        <w:tc>
          <w:tcPr>
            <w:tcW w:w="233" w:type="pct"/>
            <w:shd w:val="clear" w:color="auto" w:fill="auto"/>
          </w:tcPr>
          <w:p w14:paraId="5370B672" w14:textId="0BAF26B8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141F3D" w14:textId="610B2703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FF293F" w14:textId="4D3DFFC4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,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DE37AC" w14:textId="436787F1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0A769C" w14:textId="3BE7CD22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751031" w14:textId="79C73132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2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FB199E" w14:textId="08AB6F88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1298DE" w14:textId="6CF5B5EB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,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7F47A8" w14:textId="4F5EF796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ECA4B0" w14:textId="1A207E48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8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76D7AB" w14:textId="118D00F5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3C8BE4" w14:textId="4E276619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CFA2B1" w14:textId="060D659E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,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A11341" w14:textId="77777777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6C6BDF" w14:textId="3780E402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,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7330E3" w14:textId="3F768D7C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,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275D5E" w14:textId="1852D51D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359E04" w14:textId="5701101C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1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FBC224" w14:textId="371B878D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,4</w:t>
            </w:r>
          </w:p>
        </w:tc>
      </w:tr>
      <w:tr w:rsidR="007D5C51" w:rsidRPr="004B6779" w14:paraId="587652BD" w14:textId="77777777" w:rsidTr="007D5C51">
        <w:trPr>
          <w:trHeight w:val="153"/>
        </w:trPr>
        <w:tc>
          <w:tcPr>
            <w:tcW w:w="233" w:type="pct"/>
            <w:shd w:val="clear" w:color="auto" w:fill="auto"/>
          </w:tcPr>
          <w:p w14:paraId="12269D1B" w14:textId="596D10F2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65C4D6" w14:textId="03E477EF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,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3D3024" w14:textId="0D858734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6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6CAC39" w14:textId="75D6EF0E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17C3B2" w14:textId="46B5546A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9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BB7E53" w14:textId="69B73509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,6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E9F6F6" w14:textId="33E26CE7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B44024" w14:textId="2950F37B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,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0D79D3" w14:textId="094D031F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,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0757D6" w14:textId="6B995490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7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C191D2" w14:textId="696A7EC8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040068" w14:textId="5884BADA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904476" w14:textId="4B000955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9F42ED" w14:textId="77777777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D752B0" w14:textId="77777777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8C2CEA" w14:textId="421EA5DD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,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A3D3F8" w14:textId="77777777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078518" w14:textId="5E227A28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1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89C5CD" w14:textId="362C0FF4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2</w:t>
            </w:r>
          </w:p>
        </w:tc>
      </w:tr>
      <w:tr w:rsidR="007D5C51" w:rsidRPr="004B6779" w14:paraId="213F77D1" w14:textId="77777777" w:rsidTr="007D5C51">
        <w:trPr>
          <w:trHeight w:val="94"/>
        </w:trPr>
        <w:tc>
          <w:tcPr>
            <w:tcW w:w="233" w:type="pct"/>
            <w:shd w:val="clear" w:color="auto" w:fill="auto"/>
          </w:tcPr>
          <w:p w14:paraId="6A4E85EF" w14:textId="48300548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74FEA9" w14:textId="6ED9B721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,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A7541" w14:textId="56A0901C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,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5132FB" w14:textId="519DE95E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,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1D7E09" w14:textId="35742FCA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78D140" w14:textId="347A8D6F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9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003DA6" w14:textId="1078B21D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49C207" w14:textId="219979F2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,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A54D47" w14:textId="6A7D76A1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,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926240" w14:textId="744E124B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D019B3" w14:textId="358EBF4F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76C9CE" w14:textId="77013201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8E59D" w14:textId="5B72DECA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,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FD8297" w14:textId="7904A9DA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5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87AA6D" w14:textId="66B7F3E5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,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A2140D" w14:textId="2CCDE4A1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,9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E82BB0" w14:textId="3CC666B8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5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E0C72C" w14:textId="34A07D39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59A5A" w14:textId="536CD46A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,4</w:t>
            </w:r>
          </w:p>
        </w:tc>
      </w:tr>
      <w:tr w:rsidR="007D5C51" w:rsidRPr="004B6779" w14:paraId="079C4ECE" w14:textId="77777777" w:rsidTr="007D5C51">
        <w:trPr>
          <w:trHeight w:val="139"/>
        </w:trPr>
        <w:tc>
          <w:tcPr>
            <w:tcW w:w="233" w:type="pct"/>
            <w:shd w:val="clear" w:color="auto" w:fill="auto"/>
          </w:tcPr>
          <w:p w14:paraId="18267342" w14:textId="75476E2D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206832" w14:textId="31536CBE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,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4A08FF" w14:textId="68C5612E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481FBD" w14:textId="320E8999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F66E4E" w14:textId="455A2496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,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F2553D" w14:textId="5C90BC21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5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BCFA1F" w14:textId="0155ADFF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465EF" w14:textId="17E7FE9A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57403E" w14:textId="6A3CEB6F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,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4849C4" w14:textId="7220BC5B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4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42A35F" w14:textId="404E0ED1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822BB5" w14:textId="03E85763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D3A170" w14:textId="60D9CE36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E501A1" w14:textId="77777777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7C6351" w14:textId="3A1489DC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,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FAEE7F" w14:textId="71C8CA0E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,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9C5055" w14:textId="225F68A1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3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C2B0AF" w14:textId="6E96CEFB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010150" w14:textId="111DB902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3</w:t>
            </w:r>
          </w:p>
        </w:tc>
      </w:tr>
      <w:tr w:rsidR="007D5C51" w:rsidRPr="004B6779" w14:paraId="76F8AA65" w14:textId="77777777" w:rsidTr="007D5C51">
        <w:trPr>
          <w:trHeight w:val="115"/>
        </w:trPr>
        <w:tc>
          <w:tcPr>
            <w:tcW w:w="233" w:type="pct"/>
            <w:shd w:val="clear" w:color="auto" w:fill="auto"/>
          </w:tcPr>
          <w:p w14:paraId="46C0D4A4" w14:textId="505A9814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AA68B9" w14:textId="687F8352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,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80768C" w14:textId="772E07D6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,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509D91" w14:textId="72C1933D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,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B9B32C" w14:textId="2E3A5DEB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1B5D3F" w14:textId="378E31E7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,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D537EA" w14:textId="4F00D099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CEF9C7" w14:textId="3A1F0A93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,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51252D" w14:textId="3E20DF36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,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0C200B" w14:textId="6CE6EBA9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8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3600AA" w14:textId="0D9B4EF5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C45C37" w14:textId="036D3095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127761" w14:textId="1EC8DDDD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,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7AB66E" w14:textId="42F4FF04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3,1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B56CE8" w14:textId="40F98574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,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1FDD0B" w14:textId="3EFC658F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,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FC3E4" w14:textId="413D9C6A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2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BAD3F3" w14:textId="6769E2E2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61EE1C" w14:textId="3C4F34AE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</w:t>
            </w:r>
          </w:p>
        </w:tc>
      </w:tr>
      <w:tr w:rsidR="007D5C51" w:rsidRPr="004B6779" w14:paraId="0054A0FE" w14:textId="77777777" w:rsidTr="007D5C51">
        <w:trPr>
          <w:trHeight w:val="247"/>
        </w:trPr>
        <w:tc>
          <w:tcPr>
            <w:tcW w:w="233" w:type="pct"/>
            <w:shd w:val="clear" w:color="auto" w:fill="auto"/>
          </w:tcPr>
          <w:p w14:paraId="217B058F" w14:textId="3E89081D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90FE0B" w14:textId="7EDDD9DF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,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6E9D39" w14:textId="3BEF8CB0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927A83" w14:textId="073A7124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72AF29" w14:textId="1031C888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B67AE1" w14:textId="651D44AE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2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94F26A" w14:textId="6D4F69ED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249CD6" w14:textId="53E57ED2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,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1666D" w14:textId="0E1FE4F3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,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E355A4" w14:textId="71EBB54B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8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595098" w14:textId="1A30B71E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758CCB" w14:textId="0EED7FC6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8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A71CB7" w14:textId="1AF41E83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,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057191" w14:textId="4BE808CE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9,9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E2C6C0" w14:textId="3F818663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,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EFB65B" w14:textId="73D0FD22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,7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336541" w14:textId="73A663A0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C017D2" w14:textId="52E06AB2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5ECFBE" w14:textId="77777777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D5C51" w:rsidRPr="004B6779" w14:paraId="01545867" w14:textId="77777777" w:rsidTr="007D5C51">
        <w:trPr>
          <w:trHeight w:val="265"/>
        </w:trPr>
        <w:tc>
          <w:tcPr>
            <w:tcW w:w="233" w:type="pct"/>
            <w:shd w:val="clear" w:color="auto" w:fill="auto"/>
          </w:tcPr>
          <w:p w14:paraId="4480EE4A" w14:textId="2A091A00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426E71" w14:textId="1FFC2E3C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,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93AB90" w14:textId="6FF4FDA6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2963DE" w14:textId="68132DCB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,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E90A1A" w14:textId="60E6B9CF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3541BE" w14:textId="2EE0B847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6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27D5A3" w14:textId="1A9FA76E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3BB039" w14:textId="263F1AD4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,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E444A9" w14:textId="789EF8F1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,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2AEBF3" w14:textId="7A96E4AB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2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AA99F9" w14:textId="59EDB085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E1D75A" w14:textId="484B98E2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0F4EC5" w14:textId="2243360C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,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4DA274" w14:textId="1FA6A433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2</w:t>
            </w:r>
          </w:p>
        </w:tc>
        <w:tc>
          <w:tcPr>
            <w:tcW w:w="2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5DE92C" w14:textId="77777777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C71D31" w14:textId="338BE78E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,9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B7C355" w14:textId="77777777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D683F" w14:textId="2CC88377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1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2526F5" w14:textId="45A4BE78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,4</w:t>
            </w:r>
          </w:p>
        </w:tc>
      </w:tr>
      <w:tr w:rsidR="007D5C51" w:rsidRPr="004B6779" w14:paraId="1B800578" w14:textId="77777777" w:rsidTr="007D5C51">
        <w:trPr>
          <w:trHeight w:val="288"/>
        </w:trPr>
        <w:tc>
          <w:tcPr>
            <w:tcW w:w="233" w:type="pct"/>
            <w:shd w:val="clear" w:color="auto" w:fill="auto"/>
          </w:tcPr>
          <w:p w14:paraId="03D37647" w14:textId="3A374732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26D28FB" w14:textId="28866EC4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,6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0C9FEF3" w14:textId="24B3AE9C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3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0467AFB" w14:textId="42D0BC08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AE8CCB2" w14:textId="0E732114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0019683" w14:textId="77777777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7F8153B" w14:textId="77777777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35332A7" w14:textId="5DF4F701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,3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9CB0FAE" w14:textId="77777777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E2545FA" w14:textId="09CF8004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80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6FA5167" w14:textId="0E99C81E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56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C119E21" w14:textId="1734FAA8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2684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5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AEC3D4B" w14:textId="77777777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3F82FE7" w14:textId="77777777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75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352799A" w14:textId="77777777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E0FC3C4" w14:textId="77777777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DD6003D" w14:textId="77777777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5D3D9F5" w14:textId="77303AB6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B5D75E2" w14:textId="77777777" w:rsidR="004B6779" w:rsidRPr="00726844" w:rsidRDefault="004B6779" w:rsidP="004B67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B6779" w:rsidRPr="001E6D45" w14:paraId="46233F3E" w14:textId="77777777" w:rsidTr="007D5C51">
        <w:trPr>
          <w:trHeight w:val="126"/>
        </w:trPr>
        <w:tc>
          <w:tcPr>
            <w:tcW w:w="5000" w:type="pct"/>
            <w:gridSpan w:val="20"/>
            <w:tcBorders>
              <w:top w:val="single" w:sz="8" w:space="0" w:color="auto"/>
            </w:tcBorders>
            <w:shd w:val="clear" w:color="auto" w:fill="auto"/>
          </w:tcPr>
          <w:p w14:paraId="0C76D703" w14:textId="3100F669" w:rsidR="004B6779" w:rsidRPr="002D7590" w:rsidRDefault="004B6779" w:rsidP="007D5C5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D759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D – identification number; </w:t>
            </w:r>
            <w:r w:rsidR="007D5C5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25-OHVD - </w:t>
            </w:r>
            <w:r w:rsidR="007D5C51" w:rsidRPr="007D5C5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25-OH vitamin D</w:t>
            </w:r>
            <w:r w:rsidR="007D5C5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; </w:t>
            </w:r>
            <w:r w:rsidR="007D5C51" w:rsidRPr="007D5C5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1,25-OH</w:t>
            </w:r>
            <w:r w:rsidR="007D5C5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2VD – 1,25-OH </w:t>
            </w:r>
            <w:r w:rsidR="007D5C51" w:rsidRPr="007D5C5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vitamin D</w:t>
            </w:r>
            <w:r w:rsidR="007D5C5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; </w:t>
            </w:r>
            <w:r w:rsidR="007D5C51" w:rsidRPr="007D5C5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total serum alkaline phosphatase</w:t>
            </w:r>
            <w:r w:rsidR="007D5C5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 – </w:t>
            </w:r>
            <w:r w:rsidR="007D5C51" w:rsidRPr="007D5C5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TSAP</w:t>
            </w:r>
            <w:r w:rsidR="007D5C5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; </w:t>
            </w:r>
            <w:r w:rsidR="007D5C51" w:rsidRPr="007D5C5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bone specific alkaline phosphatase</w:t>
            </w:r>
            <w:r w:rsidR="007D5C5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 – </w:t>
            </w:r>
            <w:r w:rsidR="007D5C51" w:rsidRPr="007D5C5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BAP</w:t>
            </w:r>
            <w:r w:rsidR="007D5C5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;</w:t>
            </w:r>
            <w:r w:rsidR="007D5C51" w:rsidRPr="007D5C5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 parathyroid hormone</w:t>
            </w:r>
            <w:r w:rsidR="007D5C5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 -</w:t>
            </w:r>
            <w:r w:rsidR="007D5C51" w:rsidRPr="007D5C5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PTH (</w:t>
            </w:r>
            <w:proofErr w:type="spellStart"/>
            <w:r w:rsidR="007D5C51" w:rsidRPr="007D5C5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pg</w:t>
            </w:r>
            <w:proofErr w:type="spellEnd"/>
            <w:r w:rsidR="007D5C51" w:rsidRPr="007D5C5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/ml); osteocalcin</w:t>
            </w:r>
            <w:r w:rsidR="007D5C5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 –</w:t>
            </w:r>
            <w:r w:rsidR="007D5C51" w:rsidRPr="007D5C5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 OC</w:t>
            </w:r>
            <w:r w:rsidR="007D5C5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; </w:t>
            </w:r>
            <w:r w:rsidR="007D5C51" w:rsidRPr="007D5C5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insulin-like growth factor-1</w:t>
            </w:r>
            <w:r w:rsidR="007D5C5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 - </w:t>
            </w:r>
            <w:r w:rsidR="007D5C51" w:rsidRPr="007D5C5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IGF-; beta-</w:t>
            </w:r>
            <w:proofErr w:type="spellStart"/>
            <w:r w:rsidR="007D5C51" w:rsidRPr="007D5C5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crosslaps</w:t>
            </w:r>
            <w:proofErr w:type="spellEnd"/>
            <w:r w:rsidR="007D5C5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 - </w:t>
            </w:r>
            <w:r w:rsidR="007D5C51" w:rsidRPr="007D5C5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CTX; follicle stimulating hormone</w:t>
            </w:r>
            <w:r w:rsidR="007D5C5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 – </w:t>
            </w:r>
            <w:r w:rsidR="007D5C51" w:rsidRPr="007D5C5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FSH</w:t>
            </w:r>
            <w:r w:rsidR="007D5C5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;</w:t>
            </w:r>
            <w:r w:rsidR="007D5C51" w:rsidRPr="007D5C5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 luteinizing hormone</w:t>
            </w:r>
            <w:r w:rsidR="007D5C5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 – </w:t>
            </w:r>
            <w:r w:rsidR="007D5C51" w:rsidRPr="007D5C5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LH</w:t>
            </w:r>
            <w:r w:rsidR="007D5C5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</w:tr>
    </w:tbl>
    <w:p w14:paraId="39271EC1" w14:textId="3D86ED35" w:rsidR="00A04577" w:rsidRPr="00F75F77" w:rsidRDefault="00A04577">
      <w:pPr>
        <w:rPr>
          <w:rFonts w:ascii="Times New Roman" w:hAnsi="Times New Roman" w:cs="Times New Roman"/>
          <w:sz w:val="22"/>
          <w:szCs w:val="22"/>
          <w:lang w:val="en-US"/>
        </w:rPr>
        <w:sectPr w:rsidR="00A04577" w:rsidRPr="00F75F77" w:rsidSect="00913CFD">
          <w:pgSz w:w="16838" w:h="11906" w:orient="landscape"/>
          <w:pgMar w:top="1418" w:right="1134" w:bottom="1418" w:left="1418" w:header="709" w:footer="709" w:gutter="0"/>
          <w:cols w:space="708"/>
          <w:docGrid w:linePitch="360"/>
        </w:sect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0"/>
        <w:gridCol w:w="3020"/>
      </w:tblGrid>
      <w:tr w:rsidR="009755FF" w:rsidRPr="001E6D45" w14:paraId="18AFB8F9" w14:textId="77777777" w:rsidTr="009755FF">
        <w:tc>
          <w:tcPr>
            <w:tcW w:w="9060" w:type="dxa"/>
            <w:gridSpan w:val="3"/>
            <w:tcBorders>
              <w:bottom w:val="single" w:sz="18" w:space="0" w:color="auto"/>
            </w:tcBorders>
          </w:tcPr>
          <w:p w14:paraId="546A9A56" w14:textId="4951FC40" w:rsidR="009755FF" w:rsidRPr="009755FF" w:rsidRDefault="009755F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9755F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lastRenderedPageBreak/>
              <w:t xml:space="preserve">Suppl. </w:t>
            </w:r>
            <w:r w:rsidR="004A648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</w:t>
            </w:r>
            <w:r w:rsidRPr="009755F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able 3: Inter- and </w:t>
            </w:r>
            <w:r w:rsidR="004A648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i</w:t>
            </w:r>
            <w:r w:rsidRPr="009755F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ntra-</w:t>
            </w:r>
            <w:r w:rsidR="004A648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a</w:t>
            </w:r>
            <w:r w:rsidRPr="009755F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ssay </w:t>
            </w:r>
            <w:r w:rsidR="001E6D4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recision</w:t>
            </w:r>
            <w:r w:rsidRPr="009755F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</w:t>
            </w:r>
          </w:p>
        </w:tc>
      </w:tr>
      <w:tr w:rsidR="009755FF" w:rsidRPr="009755FF" w14:paraId="4742BE8D" w14:textId="77777777" w:rsidTr="009755FF">
        <w:tc>
          <w:tcPr>
            <w:tcW w:w="3020" w:type="dxa"/>
            <w:tcBorders>
              <w:top w:val="single" w:sz="18" w:space="0" w:color="auto"/>
              <w:bottom w:val="single" w:sz="18" w:space="0" w:color="auto"/>
            </w:tcBorders>
          </w:tcPr>
          <w:p w14:paraId="2857F93B" w14:textId="21D5DC7B" w:rsidR="009755FF" w:rsidRPr="009755FF" w:rsidRDefault="009755F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9755F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Laboratory Parameter</w:t>
            </w:r>
          </w:p>
        </w:tc>
        <w:tc>
          <w:tcPr>
            <w:tcW w:w="3020" w:type="dxa"/>
            <w:tcBorders>
              <w:top w:val="single" w:sz="18" w:space="0" w:color="auto"/>
              <w:bottom w:val="single" w:sz="18" w:space="0" w:color="auto"/>
            </w:tcBorders>
          </w:tcPr>
          <w:p w14:paraId="52011EEE" w14:textId="7B82E37B" w:rsidR="009755FF" w:rsidRPr="009755FF" w:rsidRDefault="004A6486" w:rsidP="009755F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I</w:t>
            </w:r>
            <w:r w:rsidR="009755FF" w:rsidRPr="009755F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nt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ra-a</w:t>
            </w:r>
            <w:r w:rsidR="009755FF" w:rsidRPr="009755F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ssay </w:t>
            </w:r>
            <w:r w:rsidR="001E6D4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recision</w:t>
            </w:r>
          </w:p>
        </w:tc>
        <w:tc>
          <w:tcPr>
            <w:tcW w:w="3020" w:type="dxa"/>
            <w:tcBorders>
              <w:top w:val="single" w:sz="18" w:space="0" w:color="auto"/>
              <w:bottom w:val="single" w:sz="18" w:space="0" w:color="auto"/>
            </w:tcBorders>
          </w:tcPr>
          <w:p w14:paraId="100C69C7" w14:textId="4462B8AF" w:rsidR="009755FF" w:rsidRPr="009755FF" w:rsidRDefault="001E6D45" w:rsidP="009755F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I</w:t>
            </w:r>
            <w:r w:rsidR="009755FF" w:rsidRPr="009755F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nt</w:t>
            </w:r>
            <w:r w:rsidR="004A648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er</w:t>
            </w:r>
            <w:r w:rsidR="009755FF" w:rsidRPr="009755F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-</w:t>
            </w:r>
            <w:r w:rsidR="004A648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a</w:t>
            </w:r>
            <w:r w:rsidR="009755FF" w:rsidRPr="009755F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ssay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recision</w:t>
            </w:r>
          </w:p>
        </w:tc>
      </w:tr>
      <w:tr w:rsidR="009755FF" w:rsidRPr="009755FF" w14:paraId="297515F2" w14:textId="77777777" w:rsidTr="009755FF">
        <w:tc>
          <w:tcPr>
            <w:tcW w:w="3020" w:type="dxa"/>
            <w:tcBorders>
              <w:top w:val="single" w:sz="18" w:space="0" w:color="auto"/>
            </w:tcBorders>
          </w:tcPr>
          <w:p w14:paraId="6694F718" w14:textId="1BE41EC8" w:rsidR="009755FF" w:rsidRPr="009755FF" w:rsidRDefault="009755F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755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H</w:t>
            </w:r>
          </w:p>
        </w:tc>
        <w:tc>
          <w:tcPr>
            <w:tcW w:w="3020" w:type="dxa"/>
            <w:tcBorders>
              <w:top w:val="single" w:sz="18" w:space="0" w:color="auto"/>
            </w:tcBorders>
          </w:tcPr>
          <w:p w14:paraId="7BD845AE" w14:textId="14D0FEC9" w:rsidR="009755FF" w:rsidRPr="009755FF" w:rsidRDefault="004A64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 %</w:t>
            </w:r>
          </w:p>
        </w:tc>
        <w:tc>
          <w:tcPr>
            <w:tcW w:w="3020" w:type="dxa"/>
            <w:tcBorders>
              <w:top w:val="single" w:sz="18" w:space="0" w:color="auto"/>
            </w:tcBorders>
          </w:tcPr>
          <w:p w14:paraId="32F62EFB" w14:textId="51138191" w:rsidR="009755FF" w:rsidRPr="009755FF" w:rsidRDefault="004A64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 %</w:t>
            </w:r>
          </w:p>
        </w:tc>
      </w:tr>
      <w:tr w:rsidR="009755FF" w:rsidRPr="009755FF" w14:paraId="58585CF2" w14:textId="77777777" w:rsidTr="009755FF">
        <w:tc>
          <w:tcPr>
            <w:tcW w:w="3020" w:type="dxa"/>
          </w:tcPr>
          <w:p w14:paraId="0BD7B8B0" w14:textId="278472A1" w:rsidR="009755FF" w:rsidRPr="009755FF" w:rsidRDefault="009755F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755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SH</w:t>
            </w:r>
          </w:p>
        </w:tc>
        <w:tc>
          <w:tcPr>
            <w:tcW w:w="3020" w:type="dxa"/>
          </w:tcPr>
          <w:p w14:paraId="6DD4EE42" w14:textId="25C4B863" w:rsidR="009755FF" w:rsidRPr="009755FF" w:rsidRDefault="004A64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 %</w:t>
            </w:r>
          </w:p>
        </w:tc>
        <w:tc>
          <w:tcPr>
            <w:tcW w:w="3020" w:type="dxa"/>
          </w:tcPr>
          <w:p w14:paraId="1CC54E45" w14:textId="741E87DE" w:rsidR="009755FF" w:rsidRPr="009755FF" w:rsidRDefault="004A64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 %</w:t>
            </w:r>
          </w:p>
        </w:tc>
      </w:tr>
      <w:tr w:rsidR="009755FF" w:rsidRPr="009755FF" w14:paraId="700AAB77" w14:textId="77777777" w:rsidTr="009755FF">
        <w:tc>
          <w:tcPr>
            <w:tcW w:w="3020" w:type="dxa"/>
          </w:tcPr>
          <w:p w14:paraId="50F28C60" w14:textId="5ABDF225" w:rsidR="009755FF" w:rsidRPr="009755FF" w:rsidRDefault="009755F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755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ree testosterone</w:t>
            </w:r>
          </w:p>
        </w:tc>
        <w:tc>
          <w:tcPr>
            <w:tcW w:w="3020" w:type="dxa"/>
          </w:tcPr>
          <w:p w14:paraId="04001E43" w14:textId="1DBEDF41" w:rsidR="009755FF" w:rsidRPr="009755FF" w:rsidRDefault="004A64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3 %</w:t>
            </w:r>
          </w:p>
        </w:tc>
        <w:tc>
          <w:tcPr>
            <w:tcW w:w="3020" w:type="dxa"/>
          </w:tcPr>
          <w:p w14:paraId="1395AC96" w14:textId="4621FE80" w:rsidR="009755FF" w:rsidRPr="009755FF" w:rsidRDefault="004A64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4 %</w:t>
            </w:r>
          </w:p>
        </w:tc>
      </w:tr>
      <w:tr w:rsidR="009755FF" w:rsidRPr="009755FF" w14:paraId="62FCAD8B" w14:textId="77777777" w:rsidTr="009755FF">
        <w:tc>
          <w:tcPr>
            <w:tcW w:w="3020" w:type="dxa"/>
          </w:tcPr>
          <w:p w14:paraId="6460DE2D" w14:textId="544D2EC0" w:rsidR="009755FF" w:rsidRPr="009755FF" w:rsidRDefault="009755F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755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tal testosterone</w:t>
            </w:r>
          </w:p>
        </w:tc>
        <w:tc>
          <w:tcPr>
            <w:tcW w:w="3020" w:type="dxa"/>
          </w:tcPr>
          <w:p w14:paraId="73385E67" w14:textId="0DE3E286" w:rsidR="009755FF" w:rsidRPr="009755FF" w:rsidRDefault="004A64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3 %</w:t>
            </w:r>
          </w:p>
        </w:tc>
        <w:tc>
          <w:tcPr>
            <w:tcW w:w="3020" w:type="dxa"/>
          </w:tcPr>
          <w:p w14:paraId="548A9180" w14:textId="549FAC53" w:rsidR="009755FF" w:rsidRPr="009755FF" w:rsidRDefault="004A64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4 %</w:t>
            </w:r>
          </w:p>
        </w:tc>
      </w:tr>
      <w:tr w:rsidR="009755FF" w:rsidRPr="009755FF" w14:paraId="6AA2DD59" w14:textId="77777777" w:rsidTr="009755FF">
        <w:tc>
          <w:tcPr>
            <w:tcW w:w="3020" w:type="dxa"/>
          </w:tcPr>
          <w:p w14:paraId="129AA9BB" w14:textId="55C18785" w:rsidR="009755FF" w:rsidRPr="009755FF" w:rsidRDefault="009755F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755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GF-1</w:t>
            </w:r>
          </w:p>
        </w:tc>
        <w:tc>
          <w:tcPr>
            <w:tcW w:w="3020" w:type="dxa"/>
          </w:tcPr>
          <w:p w14:paraId="526E248D" w14:textId="19290F50" w:rsidR="009755FF" w:rsidRPr="009755FF" w:rsidRDefault="004A64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 %</w:t>
            </w:r>
          </w:p>
        </w:tc>
        <w:tc>
          <w:tcPr>
            <w:tcW w:w="3020" w:type="dxa"/>
          </w:tcPr>
          <w:p w14:paraId="667D2936" w14:textId="6908FEEF" w:rsidR="009755FF" w:rsidRPr="009755FF" w:rsidRDefault="004A64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4 %</w:t>
            </w:r>
          </w:p>
        </w:tc>
      </w:tr>
      <w:tr w:rsidR="009755FF" w:rsidRPr="009755FF" w14:paraId="167BDD2B" w14:textId="77777777" w:rsidTr="009755FF">
        <w:tc>
          <w:tcPr>
            <w:tcW w:w="3020" w:type="dxa"/>
          </w:tcPr>
          <w:p w14:paraId="05128C48" w14:textId="7620D156" w:rsidR="009755FF" w:rsidRPr="009755FF" w:rsidRDefault="009755F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755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TH</w:t>
            </w:r>
          </w:p>
        </w:tc>
        <w:tc>
          <w:tcPr>
            <w:tcW w:w="3020" w:type="dxa"/>
          </w:tcPr>
          <w:p w14:paraId="339C5DAE" w14:textId="348A7D05" w:rsidR="009755FF" w:rsidRPr="009755FF" w:rsidRDefault="004A64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 %</w:t>
            </w:r>
          </w:p>
        </w:tc>
        <w:tc>
          <w:tcPr>
            <w:tcW w:w="3020" w:type="dxa"/>
          </w:tcPr>
          <w:p w14:paraId="10C2A68B" w14:textId="63B80A1F" w:rsidR="009755FF" w:rsidRPr="009755FF" w:rsidRDefault="004A64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 %</w:t>
            </w:r>
          </w:p>
        </w:tc>
      </w:tr>
      <w:tr w:rsidR="009755FF" w:rsidRPr="009755FF" w14:paraId="167E1D5D" w14:textId="77777777" w:rsidTr="009755FF">
        <w:tc>
          <w:tcPr>
            <w:tcW w:w="3020" w:type="dxa"/>
          </w:tcPr>
          <w:p w14:paraId="578318F1" w14:textId="37BFCBB6" w:rsidR="009755FF" w:rsidRPr="009755FF" w:rsidRDefault="009755F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755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steocalcin</w:t>
            </w:r>
          </w:p>
        </w:tc>
        <w:tc>
          <w:tcPr>
            <w:tcW w:w="3020" w:type="dxa"/>
          </w:tcPr>
          <w:p w14:paraId="5B60B2D6" w14:textId="16620CBA" w:rsidR="009755FF" w:rsidRPr="009755FF" w:rsidRDefault="004A64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4 %</w:t>
            </w:r>
          </w:p>
        </w:tc>
        <w:tc>
          <w:tcPr>
            <w:tcW w:w="3020" w:type="dxa"/>
          </w:tcPr>
          <w:p w14:paraId="27B99B0E" w14:textId="6870AD73" w:rsidR="009755FF" w:rsidRPr="009755FF" w:rsidRDefault="004A64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0 %</w:t>
            </w:r>
          </w:p>
        </w:tc>
      </w:tr>
      <w:tr w:rsidR="009755FF" w:rsidRPr="009755FF" w14:paraId="04E2EDBF" w14:textId="77777777" w:rsidTr="009755FF">
        <w:tc>
          <w:tcPr>
            <w:tcW w:w="3020" w:type="dxa"/>
          </w:tcPr>
          <w:p w14:paraId="1376CFFD" w14:textId="671E655F" w:rsidR="009755FF" w:rsidRPr="009755FF" w:rsidRDefault="009755F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755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,25-OH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D</w:t>
            </w:r>
          </w:p>
        </w:tc>
        <w:tc>
          <w:tcPr>
            <w:tcW w:w="3020" w:type="dxa"/>
          </w:tcPr>
          <w:p w14:paraId="5015E8F6" w14:textId="43252FE4" w:rsidR="009755FF" w:rsidRPr="009755FF" w:rsidRDefault="004A64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4 %</w:t>
            </w:r>
          </w:p>
        </w:tc>
        <w:tc>
          <w:tcPr>
            <w:tcW w:w="3020" w:type="dxa"/>
          </w:tcPr>
          <w:p w14:paraId="73970D37" w14:textId="299BB7E9" w:rsidR="009755FF" w:rsidRPr="009755FF" w:rsidRDefault="004A64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1 %</w:t>
            </w:r>
          </w:p>
        </w:tc>
      </w:tr>
      <w:tr w:rsidR="009755FF" w:rsidRPr="009755FF" w14:paraId="72B3991A" w14:textId="77777777" w:rsidTr="009755FF">
        <w:tc>
          <w:tcPr>
            <w:tcW w:w="3020" w:type="dxa"/>
          </w:tcPr>
          <w:p w14:paraId="149654C8" w14:textId="2285623B" w:rsidR="009755FF" w:rsidRPr="009755FF" w:rsidRDefault="009755F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755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-OH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D</w:t>
            </w:r>
          </w:p>
        </w:tc>
        <w:tc>
          <w:tcPr>
            <w:tcW w:w="3020" w:type="dxa"/>
          </w:tcPr>
          <w:p w14:paraId="663F38AC" w14:textId="09B5C126" w:rsidR="009755FF" w:rsidRPr="009755FF" w:rsidRDefault="004A64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6 %</w:t>
            </w:r>
          </w:p>
        </w:tc>
        <w:tc>
          <w:tcPr>
            <w:tcW w:w="3020" w:type="dxa"/>
          </w:tcPr>
          <w:p w14:paraId="226E0B48" w14:textId="689D420B" w:rsidR="009755FF" w:rsidRPr="009755FF" w:rsidRDefault="004A64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5 %</w:t>
            </w:r>
          </w:p>
        </w:tc>
      </w:tr>
      <w:tr w:rsidR="009755FF" w:rsidRPr="009755FF" w14:paraId="5B04EAD8" w14:textId="77777777" w:rsidTr="009755FF">
        <w:tc>
          <w:tcPr>
            <w:tcW w:w="3020" w:type="dxa"/>
          </w:tcPr>
          <w:p w14:paraId="6804CD0B" w14:textId="593CBBE3" w:rsidR="009755FF" w:rsidRPr="009755FF" w:rsidRDefault="009755FF" w:rsidP="009755FF">
            <w:pPr>
              <w:tabs>
                <w:tab w:val="left" w:pos="911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SAP</w:t>
            </w:r>
          </w:p>
        </w:tc>
        <w:tc>
          <w:tcPr>
            <w:tcW w:w="3020" w:type="dxa"/>
          </w:tcPr>
          <w:p w14:paraId="1B3B0952" w14:textId="3AA9D64E" w:rsidR="009755FF" w:rsidRPr="009755FF" w:rsidRDefault="004A64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 %</w:t>
            </w:r>
          </w:p>
        </w:tc>
        <w:tc>
          <w:tcPr>
            <w:tcW w:w="3020" w:type="dxa"/>
          </w:tcPr>
          <w:p w14:paraId="42E15EF6" w14:textId="464AB842" w:rsidR="009755FF" w:rsidRPr="009755FF" w:rsidRDefault="004A64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%</w:t>
            </w:r>
          </w:p>
        </w:tc>
      </w:tr>
      <w:tr w:rsidR="009755FF" w:rsidRPr="009755FF" w14:paraId="463E9DD5" w14:textId="77777777" w:rsidTr="009755FF">
        <w:tc>
          <w:tcPr>
            <w:tcW w:w="3020" w:type="dxa"/>
          </w:tcPr>
          <w:p w14:paraId="53C65720" w14:textId="3D4A01D4" w:rsidR="009755FF" w:rsidRPr="009755FF" w:rsidRDefault="009755F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AP</w:t>
            </w:r>
          </w:p>
        </w:tc>
        <w:tc>
          <w:tcPr>
            <w:tcW w:w="3020" w:type="dxa"/>
          </w:tcPr>
          <w:p w14:paraId="7B093C0A" w14:textId="21EC7F20" w:rsidR="009755FF" w:rsidRPr="009755FF" w:rsidRDefault="004A64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6 %</w:t>
            </w:r>
          </w:p>
        </w:tc>
        <w:tc>
          <w:tcPr>
            <w:tcW w:w="3020" w:type="dxa"/>
          </w:tcPr>
          <w:p w14:paraId="2C514E89" w14:textId="16D89227" w:rsidR="009755FF" w:rsidRPr="009755FF" w:rsidRDefault="004A64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.4 %</w:t>
            </w:r>
          </w:p>
        </w:tc>
      </w:tr>
      <w:tr w:rsidR="009755FF" w:rsidRPr="009755FF" w14:paraId="6B4EDB06" w14:textId="77777777" w:rsidTr="009755FF">
        <w:tc>
          <w:tcPr>
            <w:tcW w:w="3020" w:type="dxa"/>
          </w:tcPr>
          <w:p w14:paraId="2EC971FF" w14:textId="76284F00" w:rsidR="009755FF" w:rsidRPr="009755FF" w:rsidRDefault="009755F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TX</w:t>
            </w:r>
          </w:p>
        </w:tc>
        <w:tc>
          <w:tcPr>
            <w:tcW w:w="3020" w:type="dxa"/>
          </w:tcPr>
          <w:p w14:paraId="01270281" w14:textId="048647D7" w:rsidR="009755FF" w:rsidRPr="009755FF" w:rsidRDefault="004A64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2 %</w:t>
            </w:r>
          </w:p>
        </w:tc>
        <w:tc>
          <w:tcPr>
            <w:tcW w:w="3020" w:type="dxa"/>
          </w:tcPr>
          <w:p w14:paraId="5097D18C" w14:textId="633350D9" w:rsidR="009755FF" w:rsidRPr="009755FF" w:rsidRDefault="004A64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5 %</w:t>
            </w:r>
          </w:p>
        </w:tc>
      </w:tr>
      <w:tr w:rsidR="009755FF" w:rsidRPr="009755FF" w14:paraId="504731E5" w14:textId="77777777" w:rsidTr="009755FF">
        <w:tc>
          <w:tcPr>
            <w:tcW w:w="3020" w:type="dxa"/>
          </w:tcPr>
          <w:p w14:paraId="4C27E687" w14:textId="422B7CEC" w:rsidR="009755FF" w:rsidRPr="009755FF" w:rsidRDefault="009755F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eptin</w:t>
            </w:r>
          </w:p>
        </w:tc>
        <w:tc>
          <w:tcPr>
            <w:tcW w:w="3020" w:type="dxa"/>
          </w:tcPr>
          <w:p w14:paraId="31C39F10" w14:textId="6D5E4F9A" w:rsidR="009755FF" w:rsidRPr="009755FF" w:rsidRDefault="004A64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.2 %</w:t>
            </w:r>
          </w:p>
        </w:tc>
        <w:tc>
          <w:tcPr>
            <w:tcW w:w="3020" w:type="dxa"/>
          </w:tcPr>
          <w:p w14:paraId="38B9F05F" w14:textId="3BDBDB6B" w:rsidR="009755FF" w:rsidRPr="009755FF" w:rsidRDefault="004A64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 %</w:t>
            </w:r>
          </w:p>
        </w:tc>
      </w:tr>
      <w:tr w:rsidR="009755FF" w:rsidRPr="009755FF" w14:paraId="79C750C7" w14:textId="77777777" w:rsidTr="009755FF">
        <w:tc>
          <w:tcPr>
            <w:tcW w:w="3020" w:type="dxa"/>
          </w:tcPr>
          <w:p w14:paraId="2E8D4871" w14:textId="4AE79DBD" w:rsidR="009755FF" w:rsidRPr="009755FF" w:rsidRDefault="004A64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Urinary </w:t>
            </w:r>
            <w:r w:rsidR="009755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PD</w:t>
            </w:r>
          </w:p>
        </w:tc>
        <w:tc>
          <w:tcPr>
            <w:tcW w:w="3020" w:type="dxa"/>
          </w:tcPr>
          <w:p w14:paraId="7D20D4DD" w14:textId="37BBBC84" w:rsidR="009755FF" w:rsidRPr="009755FF" w:rsidRDefault="004A64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6 %</w:t>
            </w:r>
          </w:p>
        </w:tc>
        <w:tc>
          <w:tcPr>
            <w:tcW w:w="3020" w:type="dxa"/>
          </w:tcPr>
          <w:p w14:paraId="6F931CDE" w14:textId="095747A2" w:rsidR="009755FF" w:rsidRPr="009755FF" w:rsidRDefault="004A64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5 %</w:t>
            </w:r>
          </w:p>
        </w:tc>
      </w:tr>
      <w:tr w:rsidR="004A6486" w:rsidRPr="001E6D45" w14:paraId="6A961B41" w14:textId="77777777" w:rsidTr="00B428D5">
        <w:tc>
          <w:tcPr>
            <w:tcW w:w="9060" w:type="dxa"/>
            <w:gridSpan w:val="3"/>
          </w:tcPr>
          <w:p w14:paraId="698691D9" w14:textId="483B18A8" w:rsidR="004A6486" w:rsidRDefault="004A648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H - </w:t>
            </w:r>
            <w:r w:rsidRPr="004A64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uteinizing hormone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; FSH - </w:t>
            </w:r>
            <w:r w:rsidRPr="004A64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ollicle-stimulating hormone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; IGF-1 - </w:t>
            </w:r>
            <w:r w:rsidRPr="004A64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sulin-like growth factor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1; PTH – </w:t>
            </w:r>
            <w:r w:rsidRPr="004A64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rathyroid hormone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; (1,)25-OHVD – (1,)25-OH vitamin D; TSAP – </w:t>
            </w:r>
            <w:r w:rsidRPr="004A64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tal serum alkaline phosphatase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; BAP – bone specific alkaline phosphatase; CTX – beta-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rosslaps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; urinary DPD – urinary </w:t>
            </w:r>
            <w:r w:rsidRPr="004A64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oxypyridinoline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. </w:t>
            </w:r>
          </w:p>
        </w:tc>
      </w:tr>
    </w:tbl>
    <w:p w14:paraId="44E3E299" w14:textId="77777777" w:rsidR="009755FF" w:rsidRPr="009755FF" w:rsidRDefault="009755FF">
      <w:pPr>
        <w:rPr>
          <w:rFonts w:ascii="Times New Roman" w:hAnsi="Times New Roman" w:cs="Times New Roman"/>
          <w:b/>
          <w:sz w:val="22"/>
          <w:szCs w:val="18"/>
          <w:lang w:val="en-US"/>
        </w:rPr>
      </w:pPr>
      <w:r w:rsidRPr="009755FF">
        <w:rPr>
          <w:lang w:val="en-US"/>
        </w:rPr>
        <w:br w:type="page"/>
      </w:r>
    </w:p>
    <w:p w14:paraId="5431A809" w14:textId="529BFA73" w:rsidR="00037339" w:rsidRPr="00166502" w:rsidRDefault="00037339" w:rsidP="00037339">
      <w:pPr>
        <w:pStyle w:val="IOPH1"/>
        <w:spacing w:line="360" w:lineRule="auto"/>
        <w:ind w:right="27"/>
        <w:jc w:val="both"/>
        <w:rPr>
          <w:u w:val="single"/>
          <w:lang w:val="en-US"/>
        </w:rPr>
      </w:pPr>
      <w:r>
        <w:rPr>
          <w:u w:val="single"/>
          <w:lang w:val="en-US"/>
        </w:rPr>
        <w:lastRenderedPageBreak/>
        <w:t xml:space="preserve">Supp. </w:t>
      </w:r>
      <w:r w:rsidRPr="0048326B">
        <w:rPr>
          <w:u w:val="single"/>
          <w:lang w:val="en-US"/>
        </w:rPr>
        <w:t xml:space="preserve">Figure </w:t>
      </w:r>
      <w:r>
        <w:rPr>
          <w:u w:val="single"/>
          <w:lang w:val="en-US"/>
        </w:rPr>
        <w:t>1</w:t>
      </w:r>
      <w:r w:rsidRPr="00415BFA">
        <w:rPr>
          <w:lang w:val="en-US"/>
        </w:rPr>
        <w:t>: Bone</w:t>
      </w:r>
      <w:r w:rsidRPr="0048326B">
        <w:rPr>
          <w:lang w:val="en-US"/>
        </w:rPr>
        <w:t xml:space="preserve"> turnover</w:t>
      </w:r>
      <w:r>
        <w:rPr>
          <w:b w:val="0"/>
          <w:bCs/>
          <w:lang w:val="en-US"/>
        </w:rPr>
        <w:t xml:space="preserve"> </w:t>
      </w:r>
      <w:r w:rsidRPr="00514C9D">
        <w:rPr>
          <w:lang w:val="en-US"/>
        </w:rPr>
        <w:t>markers</w:t>
      </w:r>
      <w:r>
        <w:rPr>
          <w:b w:val="0"/>
          <w:bCs/>
          <w:lang w:val="en-US"/>
        </w:rPr>
        <w:t xml:space="preserve"> in the cohort: a. osteocalcin (ng/ml) in n = 19, b. ß-</w:t>
      </w:r>
      <w:proofErr w:type="spellStart"/>
      <w:r>
        <w:rPr>
          <w:b w:val="0"/>
          <w:bCs/>
          <w:lang w:val="en-US"/>
        </w:rPr>
        <w:t>crosslaps</w:t>
      </w:r>
      <w:proofErr w:type="spellEnd"/>
      <w:r>
        <w:rPr>
          <w:b w:val="0"/>
          <w:bCs/>
          <w:lang w:val="en-US"/>
        </w:rPr>
        <w:t xml:space="preserve"> (</w:t>
      </w:r>
      <w:proofErr w:type="spellStart"/>
      <w:r>
        <w:rPr>
          <w:b w:val="0"/>
          <w:bCs/>
          <w:lang w:val="en-US"/>
        </w:rPr>
        <w:t>pg</w:t>
      </w:r>
      <w:proofErr w:type="spellEnd"/>
      <w:r w:rsidRPr="003343ED">
        <w:rPr>
          <w:b w:val="0"/>
          <w:bCs/>
          <w:lang w:val="en-US"/>
        </w:rPr>
        <w:t xml:space="preserve">/ml) </w:t>
      </w:r>
      <w:r>
        <w:rPr>
          <w:b w:val="0"/>
          <w:bCs/>
          <w:lang w:val="en-US"/>
        </w:rPr>
        <w:t>n</w:t>
      </w:r>
      <w:r w:rsidRPr="003343ED">
        <w:rPr>
          <w:b w:val="0"/>
          <w:bCs/>
          <w:lang w:val="en-US"/>
        </w:rPr>
        <w:t xml:space="preserve"> = 17 and </w:t>
      </w:r>
      <w:r>
        <w:rPr>
          <w:b w:val="0"/>
          <w:bCs/>
          <w:lang w:val="en-US"/>
        </w:rPr>
        <w:t>c.</w:t>
      </w:r>
      <w:r w:rsidRPr="003343ED">
        <w:rPr>
          <w:b w:val="0"/>
          <w:bCs/>
          <w:lang w:val="en-US"/>
        </w:rPr>
        <w:t xml:space="preserve"> bone specific alkaline phosphatase</w:t>
      </w:r>
      <w:r>
        <w:rPr>
          <w:b w:val="0"/>
          <w:bCs/>
          <w:lang w:val="en-US"/>
        </w:rPr>
        <w:t xml:space="preserve"> (BAP)</w:t>
      </w:r>
      <w:r w:rsidRPr="003343ED">
        <w:rPr>
          <w:b w:val="0"/>
          <w:bCs/>
          <w:lang w:val="en-US"/>
        </w:rPr>
        <w:t xml:space="preserve"> (ug/l) in </w:t>
      </w:r>
      <w:r>
        <w:rPr>
          <w:b w:val="0"/>
          <w:bCs/>
          <w:lang w:val="en-US"/>
        </w:rPr>
        <w:t>n</w:t>
      </w:r>
      <w:r w:rsidRPr="003343ED">
        <w:rPr>
          <w:b w:val="0"/>
          <w:bCs/>
          <w:lang w:val="en-US"/>
        </w:rPr>
        <w:t xml:space="preserve"> =</w:t>
      </w:r>
      <w:r>
        <w:rPr>
          <w:b w:val="0"/>
          <w:bCs/>
          <w:lang w:val="en-US"/>
        </w:rPr>
        <w:t xml:space="preserve"> </w:t>
      </w:r>
      <w:r w:rsidRPr="003343ED">
        <w:rPr>
          <w:b w:val="0"/>
          <w:bCs/>
          <w:lang w:val="en-US"/>
        </w:rPr>
        <w:t>19 are mostly</w:t>
      </w:r>
      <w:r>
        <w:rPr>
          <w:b w:val="0"/>
          <w:bCs/>
          <w:lang w:val="en-US"/>
        </w:rPr>
        <w:t xml:space="preserve"> within age-appropriate norms; </w:t>
      </w:r>
      <w:r w:rsidRPr="006E2481">
        <w:rPr>
          <w:b w:val="0"/>
          <w:bCs/>
          <w:lang w:val="en-US"/>
        </w:rPr>
        <w:t xml:space="preserve">grey area </w:t>
      </w:r>
      <w:r>
        <w:rPr>
          <w:b w:val="0"/>
          <w:bCs/>
          <w:lang w:val="en-US"/>
        </w:rPr>
        <w:t>indicates</w:t>
      </w:r>
      <w:r w:rsidRPr="006E2481">
        <w:rPr>
          <w:b w:val="0"/>
          <w:bCs/>
          <w:lang w:val="en-US"/>
        </w:rPr>
        <w:t xml:space="preserve"> the</w:t>
      </w:r>
      <w:r>
        <w:rPr>
          <w:b w:val="0"/>
          <w:bCs/>
          <w:lang w:val="en-US"/>
        </w:rPr>
        <w:t xml:space="preserve"> age-appropriate</w:t>
      </w:r>
      <w:r w:rsidRPr="006E2481">
        <w:rPr>
          <w:b w:val="0"/>
          <w:bCs/>
          <w:lang w:val="en-US"/>
        </w:rPr>
        <w:t xml:space="preserve"> reference range</w:t>
      </w:r>
      <w:r>
        <w:rPr>
          <w:b w:val="0"/>
          <w:bCs/>
          <w:lang w:val="en-US"/>
        </w:rPr>
        <w:t>s (a-c).</w:t>
      </w:r>
    </w:p>
    <w:p w14:paraId="47EBB510" w14:textId="1443E4B5" w:rsidR="00A04577" w:rsidRPr="00F75F77" w:rsidRDefault="00037339">
      <w:p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b/>
          <w:bCs/>
          <w:noProof/>
          <w:lang w:val="en-US"/>
        </w:rPr>
        <w:drawing>
          <wp:inline distT="0" distB="0" distL="0" distR="0" wp14:anchorId="562A0988" wp14:editId="4202FEA4">
            <wp:extent cx="5759450" cy="1591945"/>
            <wp:effectExtent l="0" t="0" r="6350" b="0"/>
            <wp:docPr id="552890248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2890248" name="Grafik 552890248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1591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04577" w:rsidRPr="00F75F77" w:rsidSect="00913CFD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70EAC98" w14:textId="77777777" w:rsidR="00FF51EF" w:rsidRDefault="00FF51EF" w:rsidP="00F75F77">
      <w:r>
        <w:separator/>
      </w:r>
    </w:p>
  </w:endnote>
  <w:endnote w:type="continuationSeparator" w:id="0">
    <w:p w14:paraId="34E054B1" w14:textId="77777777" w:rsidR="00FF51EF" w:rsidRDefault="00FF51EF" w:rsidP="00F75F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6036655" w14:textId="77777777" w:rsidR="00FF51EF" w:rsidRDefault="00FF51EF" w:rsidP="00F75F77">
      <w:r>
        <w:separator/>
      </w:r>
    </w:p>
  </w:footnote>
  <w:footnote w:type="continuationSeparator" w:id="0">
    <w:p w14:paraId="1F0279F5" w14:textId="77777777" w:rsidR="00FF51EF" w:rsidRDefault="00FF51EF" w:rsidP="00F75F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5FB"/>
    <w:rsid w:val="00037339"/>
    <w:rsid w:val="0007457B"/>
    <w:rsid w:val="000D1FC7"/>
    <w:rsid w:val="000E2B91"/>
    <w:rsid w:val="0010667F"/>
    <w:rsid w:val="0014514F"/>
    <w:rsid w:val="001E6D45"/>
    <w:rsid w:val="002D7590"/>
    <w:rsid w:val="003637C5"/>
    <w:rsid w:val="00396356"/>
    <w:rsid w:val="00446D7C"/>
    <w:rsid w:val="004A6486"/>
    <w:rsid w:val="004B6779"/>
    <w:rsid w:val="004B6F89"/>
    <w:rsid w:val="005406B5"/>
    <w:rsid w:val="00587E4B"/>
    <w:rsid w:val="005B3296"/>
    <w:rsid w:val="005C0F2C"/>
    <w:rsid w:val="005C4EA0"/>
    <w:rsid w:val="005D1EAB"/>
    <w:rsid w:val="00627FDA"/>
    <w:rsid w:val="006E656A"/>
    <w:rsid w:val="00726844"/>
    <w:rsid w:val="007604B7"/>
    <w:rsid w:val="007B69DC"/>
    <w:rsid w:val="007D5C51"/>
    <w:rsid w:val="007E373F"/>
    <w:rsid w:val="00821792"/>
    <w:rsid w:val="00902B93"/>
    <w:rsid w:val="00913CFD"/>
    <w:rsid w:val="009154E8"/>
    <w:rsid w:val="00934D63"/>
    <w:rsid w:val="00971C6F"/>
    <w:rsid w:val="009755FF"/>
    <w:rsid w:val="00983C67"/>
    <w:rsid w:val="00A04577"/>
    <w:rsid w:val="00A10939"/>
    <w:rsid w:val="00A401CE"/>
    <w:rsid w:val="00BC5190"/>
    <w:rsid w:val="00C35D9A"/>
    <w:rsid w:val="00CB44CC"/>
    <w:rsid w:val="00CD05FB"/>
    <w:rsid w:val="00DB2D08"/>
    <w:rsid w:val="00DD1CA8"/>
    <w:rsid w:val="00DF1370"/>
    <w:rsid w:val="00E53899"/>
    <w:rsid w:val="00EC5C7B"/>
    <w:rsid w:val="00EE010D"/>
    <w:rsid w:val="00F53CF4"/>
    <w:rsid w:val="00F75F77"/>
    <w:rsid w:val="00F827D1"/>
    <w:rsid w:val="00F9566A"/>
    <w:rsid w:val="00FF0CE7"/>
    <w:rsid w:val="00FF5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F712BA"/>
  <w15:chartTrackingRefBased/>
  <w15:docId w15:val="{F65BE803-B8A2-DD42-BD15-70FFCCA505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D05F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CD05FB"/>
    <w:rPr>
      <w:sz w:val="16"/>
      <w:szCs w:val="16"/>
    </w:rPr>
  </w:style>
  <w:style w:type="table" w:styleId="Tabellenraster">
    <w:name w:val="Table Grid"/>
    <w:basedOn w:val="NormaleTabelle"/>
    <w:uiPriority w:val="39"/>
    <w:rsid w:val="00CD05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Titel"/>
    <w:next w:val="Titel"/>
    <w:qFormat/>
    <w:rsid w:val="00983C67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983C67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83C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IOPTitle">
    <w:name w:val="IOPTitle"/>
    <w:basedOn w:val="Standard"/>
    <w:link w:val="IOPTitleChar"/>
    <w:qFormat/>
    <w:rsid w:val="00983C67"/>
    <w:pPr>
      <w:spacing w:after="520" w:line="259" w:lineRule="auto"/>
    </w:pPr>
    <w:rPr>
      <w:b/>
      <w:sz w:val="48"/>
      <w:szCs w:val="48"/>
      <w:lang w:val="en-GB"/>
    </w:rPr>
  </w:style>
  <w:style w:type="paragraph" w:customStyle="1" w:styleId="IOPAuthor">
    <w:name w:val="IOPAuthor"/>
    <w:basedOn w:val="Standard"/>
    <w:link w:val="IOPAuthorChar"/>
    <w:qFormat/>
    <w:rsid w:val="00983C67"/>
    <w:pPr>
      <w:spacing w:after="200" w:line="259" w:lineRule="auto"/>
      <w:ind w:right="2552"/>
    </w:pPr>
    <w:rPr>
      <w:b/>
      <w:sz w:val="22"/>
      <w:szCs w:val="22"/>
      <w:lang w:val="en-GB"/>
    </w:rPr>
  </w:style>
  <w:style w:type="character" w:customStyle="1" w:styleId="IOPTitleChar">
    <w:name w:val="IOPTitle Char"/>
    <w:basedOn w:val="Absatz-Standardschriftart"/>
    <w:link w:val="IOPTitle"/>
    <w:rsid w:val="00983C67"/>
    <w:rPr>
      <w:b/>
      <w:sz w:val="48"/>
      <w:szCs w:val="48"/>
      <w:lang w:val="en-GB"/>
    </w:rPr>
  </w:style>
  <w:style w:type="character" w:customStyle="1" w:styleId="IOPAuthorChar">
    <w:name w:val="IOPAuthor Char"/>
    <w:basedOn w:val="Absatz-Standardschriftart"/>
    <w:link w:val="IOPAuthor"/>
    <w:rsid w:val="00983C67"/>
    <w:rPr>
      <w:b/>
      <w:sz w:val="22"/>
      <w:szCs w:val="22"/>
      <w:lang w:val="en-GB"/>
    </w:rPr>
  </w:style>
  <w:style w:type="paragraph" w:customStyle="1" w:styleId="IOPAff">
    <w:name w:val="IOPAff"/>
    <w:basedOn w:val="IOPAuthor"/>
    <w:link w:val="IOPAffChar"/>
    <w:qFormat/>
    <w:rsid w:val="00983C67"/>
    <w:pPr>
      <w:spacing w:after="0"/>
    </w:pPr>
    <w:rPr>
      <w:rFonts w:ascii="Times New Roman" w:hAnsi="Times New Roman" w:cs="Times New Roman"/>
      <w:b w:val="0"/>
      <w:sz w:val="18"/>
      <w:szCs w:val="18"/>
    </w:rPr>
  </w:style>
  <w:style w:type="paragraph" w:customStyle="1" w:styleId="IOPH1">
    <w:name w:val="IOPH1"/>
    <w:basedOn w:val="IOPAff"/>
    <w:link w:val="IOPH1Char"/>
    <w:qFormat/>
    <w:rsid w:val="00983C67"/>
    <w:pPr>
      <w:spacing w:before="200" w:after="120"/>
      <w:ind w:right="0"/>
    </w:pPr>
    <w:rPr>
      <w:b/>
      <w:sz w:val="22"/>
    </w:rPr>
  </w:style>
  <w:style w:type="character" w:customStyle="1" w:styleId="IOPAffChar">
    <w:name w:val="IOPAff Char"/>
    <w:basedOn w:val="IOPAuthorChar"/>
    <w:link w:val="IOPAff"/>
    <w:rsid w:val="00983C67"/>
    <w:rPr>
      <w:rFonts w:ascii="Times New Roman" w:hAnsi="Times New Roman" w:cs="Times New Roman"/>
      <w:b w:val="0"/>
      <w:sz w:val="18"/>
      <w:szCs w:val="18"/>
      <w:lang w:val="en-GB"/>
    </w:rPr>
  </w:style>
  <w:style w:type="character" w:customStyle="1" w:styleId="IOPH1Char">
    <w:name w:val="IOPH1 Char"/>
    <w:basedOn w:val="IOPAffChar"/>
    <w:link w:val="IOPH1"/>
    <w:rsid w:val="00983C67"/>
    <w:rPr>
      <w:rFonts w:ascii="Times New Roman" w:hAnsi="Times New Roman" w:cs="Times New Roman"/>
      <w:b/>
      <w:sz w:val="22"/>
      <w:szCs w:val="18"/>
      <w:lang w:val="en-GB"/>
    </w:rPr>
  </w:style>
  <w:style w:type="character" w:styleId="Hyperlink">
    <w:name w:val="Hyperlink"/>
    <w:basedOn w:val="Absatz-Standardschriftart"/>
    <w:uiPriority w:val="99"/>
    <w:unhideWhenUsed/>
    <w:rsid w:val="00983C67"/>
    <w:rPr>
      <w:color w:val="0563C1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F75F77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F75F77"/>
  </w:style>
  <w:style w:type="paragraph" w:styleId="Fuzeile">
    <w:name w:val="footer"/>
    <w:basedOn w:val="Standard"/>
    <w:link w:val="FuzeileZchn"/>
    <w:uiPriority w:val="99"/>
    <w:unhideWhenUsed/>
    <w:rsid w:val="00F75F77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F75F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294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47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6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5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1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4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95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5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4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10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2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5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6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0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6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7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0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2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65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4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6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4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57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5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2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87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5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9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corinna.grasemann@rub.de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F500140-624F-A04F-9699-D00A8CF0F8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82</Words>
  <Characters>4933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iekermann, Julia</dc:creator>
  <cp:keywords/>
  <dc:description/>
  <cp:lastModifiedBy>Spiekermann, Julia</cp:lastModifiedBy>
  <cp:revision>5</cp:revision>
  <dcterms:created xsi:type="dcterms:W3CDTF">2024-08-18T10:50:00Z</dcterms:created>
  <dcterms:modified xsi:type="dcterms:W3CDTF">2024-08-28T09:52:00Z</dcterms:modified>
</cp:coreProperties>
</file>